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BFCEC1" w14:textId="70B7BC20" w:rsidR="00271EAB" w:rsidRPr="009F67BC" w:rsidRDefault="00271EAB" w:rsidP="002B6472">
      <w:pPr>
        <w:spacing w:line="276" w:lineRule="auto"/>
        <w:ind w:firstLineChars="0" w:firstLine="0"/>
        <w:rPr>
          <w:rFonts w:eastAsia="等线" w:cs="Times New Roman"/>
          <w:sz w:val="24"/>
          <w:szCs w:val="24"/>
        </w:rPr>
      </w:pPr>
      <w:bookmarkStart w:id="0" w:name="OLE_LINK18"/>
      <w:r w:rsidRPr="009F67BC">
        <w:rPr>
          <w:rFonts w:cs="Times New Roman"/>
          <w:b/>
          <w:bCs/>
          <w:sz w:val="24"/>
          <w:szCs w:val="24"/>
        </w:rPr>
        <w:t>Table S</w:t>
      </w:r>
      <w:r w:rsidR="00EE1C19">
        <w:rPr>
          <w:rFonts w:cs="Times New Roman" w:hint="eastAsia"/>
          <w:b/>
          <w:bCs/>
          <w:sz w:val="24"/>
          <w:szCs w:val="24"/>
        </w:rPr>
        <w:t>3</w:t>
      </w:r>
      <w:r w:rsidRPr="009F67BC">
        <w:rPr>
          <w:rFonts w:cs="Times New Roman"/>
          <w:sz w:val="24"/>
          <w:szCs w:val="24"/>
        </w:rPr>
        <w:t xml:space="preserve"> </w:t>
      </w:r>
      <w:r w:rsidRPr="009F67BC">
        <w:rPr>
          <w:rFonts w:eastAsia="等线" w:cs="Times New Roman"/>
          <w:sz w:val="24"/>
          <w:szCs w:val="24"/>
        </w:rPr>
        <w:t>Multivariable logistic regression for predicting poor</w:t>
      </w:r>
      <w:r w:rsidRPr="009F67BC">
        <w:rPr>
          <w:rFonts w:cs="Times New Roman"/>
          <w:sz w:val="24"/>
          <w:szCs w:val="24"/>
        </w:rPr>
        <w:t xml:space="preserve"> functional outcome when TPM4 level as a</w:t>
      </w:r>
      <w:r w:rsidR="00B105A9" w:rsidRPr="009F67BC">
        <w:rPr>
          <w:rFonts w:cs="Times New Roman"/>
          <w:sz w:val="24"/>
          <w:szCs w:val="24"/>
        </w:rPr>
        <w:t xml:space="preserve"> </w:t>
      </w:r>
      <w:r w:rsidR="00B105A9" w:rsidRPr="009F67BC">
        <w:rPr>
          <w:rFonts w:eastAsia="等线" w:cs="Times New Roman"/>
          <w:sz w:val="24"/>
          <w:szCs w:val="24"/>
        </w:rPr>
        <w:t>dichotomous</w:t>
      </w:r>
      <w:r w:rsidRPr="009F67BC">
        <w:rPr>
          <w:rFonts w:eastAsia="等线" w:cs="Times New Roman"/>
          <w:sz w:val="24"/>
          <w:szCs w:val="24"/>
        </w:rPr>
        <w:t xml:space="preserve"> variable</w:t>
      </w:r>
      <w:r w:rsidR="00963F42">
        <w:rPr>
          <w:rFonts w:eastAsia="等线" w:cs="Times New Roman" w:hint="eastAsia"/>
          <w:sz w:val="24"/>
          <w:szCs w:val="24"/>
        </w:rPr>
        <w:t>.</w:t>
      </w:r>
    </w:p>
    <w:tbl>
      <w:tblPr>
        <w:tblStyle w:val="a5"/>
        <w:tblW w:w="748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98"/>
        <w:gridCol w:w="1984"/>
        <w:gridCol w:w="2268"/>
        <w:gridCol w:w="1134"/>
      </w:tblGrid>
      <w:tr w:rsidR="00271EAB" w:rsidRPr="00DC46CB" w14:paraId="6B5B7AA6" w14:textId="77777777" w:rsidTr="001178FB">
        <w:trPr>
          <w:jc w:val="center"/>
        </w:trPr>
        <w:tc>
          <w:tcPr>
            <w:tcW w:w="20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6B8938" w14:textId="77777777" w:rsidR="00271EAB" w:rsidRPr="009F67BC" w:rsidRDefault="00271EAB" w:rsidP="00D4311A">
            <w:pPr>
              <w:ind w:firstLine="120"/>
              <w:rPr>
                <w:rFonts w:cs="Times New Roman"/>
                <w:sz w:val="24"/>
                <w:szCs w:val="24"/>
              </w:rPr>
            </w:pPr>
            <w:r w:rsidRPr="009F67BC">
              <w:rPr>
                <w:rFonts w:cs="Times New Roman"/>
                <w:sz w:val="24"/>
                <w:szCs w:val="24"/>
              </w:rPr>
              <w:t>Variables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607C11A4" w14:textId="77777777" w:rsidR="00271EAB" w:rsidRPr="009F67BC" w:rsidRDefault="00271EAB" w:rsidP="00D4311A">
            <w:pPr>
              <w:ind w:firstLine="120"/>
              <w:rPr>
                <w:rFonts w:cs="Times New Roman"/>
                <w:sz w:val="24"/>
                <w:szCs w:val="24"/>
              </w:rPr>
            </w:pPr>
            <w:r w:rsidRPr="009F67BC">
              <w:rPr>
                <w:rFonts w:cs="Times New Roman"/>
                <w:sz w:val="24"/>
                <w:szCs w:val="24"/>
              </w:rPr>
              <w:t>Adjusted OR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12BDBACA" w14:textId="77777777" w:rsidR="00271EAB" w:rsidRPr="009F67BC" w:rsidRDefault="00271EAB" w:rsidP="00D4311A">
            <w:pPr>
              <w:ind w:firstLine="120"/>
              <w:rPr>
                <w:rFonts w:eastAsia="等线" w:cs="Times New Roman"/>
                <w:sz w:val="24"/>
                <w:szCs w:val="24"/>
              </w:rPr>
            </w:pPr>
            <w:r w:rsidRPr="009F67BC">
              <w:rPr>
                <w:rFonts w:cs="Times New Roman"/>
                <w:sz w:val="24"/>
                <w:szCs w:val="24"/>
              </w:rPr>
              <w:t>95% CI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3B394AD" w14:textId="77777777" w:rsidR="00271EAB" w:rsidRPr="009F67BC" w:rsidRDefault="00271EAB" w:rsidP="00D4311A">
            <w:pPr>
              <w:ind w:firstLine="120"/>
              <w:rPr>
                <w:rFonts w:eastAsia="等线" w:cs="Times New Roman"/>
                <w:sz w:val="24"/>
                <w:szCs w:val="24"/>
              </w:rPr>
            </w:pPr>
            <w:r w:rsidRPr="009F67BC">
              <w:rPr>
                <w:rFonts w:cs="Times New Roman"/>
                <w:i/>
                <w:iCs/>
                <w:sz w:val="24"/>
                <w:szCs w:val="24"/>
              </w:rPr>
              <w:t xml:space="preserve">p </w:t>
            </w:r>
            <w:r w:rsidRPr="009F67BC">
              <w:rPr>
                <w:rFonts w:cs="Times New Roman"/>
                <w:sz w:val="24"/>
                <w:szCs w:val="24"/>
              </w:rPr>
              <w:t>value</w:t>
            </w:r>
          </w:p>
        </w:tc>
      </w:tr>
      <w:tr w:rsidR="00271EAB" w:rsidRPr="00DC46CB" w14:paraId="691E6BB4" w14:textId="77777777" w:rsidTr="001178FB">
        <w:trPr>
          <w:jc w:val="center"/>
        </w:trPr>
        <w:tc>
          <w:tcPr>
            <w:tcW w:w="2098" w:type="dxa"/>
            <w:tcBorders>
              <w:top w:val="single" w:sz="4" w:space="0" w:color="auto"/>
            </w:tcBorders>
          </w:tcPr>
          <w:p w14:paraId="2F7D2F49" w14:textId="77777777" w:rsidR="00271EAB" w:rsidRPr="009F67BC" w:rsidRDefault="00271EAB" w:rsidP="00D4311A">
            <w:pPr>
              <w:ind w:firstLine="120"/>
              <w:rPr>
                <w:rFonts w:cs="Times New Roman"/>
                <w:sz w:val="24"/>
                <w:szCs w:val="24"/>
              </w:rPr>
            </w:pPr>
            <w:r w:rsidRPr="009F67BC">
              <w:rPr>
                <w:rFonts w:cs="Times New Roman"/>
                <w:sz w:val="24"/>
                <w:szCs w:val="24"/>
              </w:rPr>
              <w:t>Age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708BDC75" w14:textId="40919005" w:rsidR="00271EAB" w:rsidRPr="009F67BC" w:rsidRDefault="00271EAB" w:rsidP="00D4311A">
            <w:pPr>
              <w:ind w:firstLine="120"/>
              <w:rPr>
                <w:rFonts w:cs="Times New Roman"/>
                <w:sz w:val="24"/>
                <w:szCs w:val="24"/>
              </w:rPr>
            </w:pPr>
            <w:r w:rsidRPr="009F67BC">
              <w:rPr>
                <w:rFonts w:cs="Times New Roman"/>
                <w:sz w:val="24"/>
                <w:szCs w:val="24"/>
              </w:rPr>
              <w:t>1.0</w:t>
            </w:r>
            <w:r w:rsidR="00FE297B" w:rsidRPr="009F67BC">
              <w:rPr>
                <w:rFonts w:cs="Times New Roman" w:hint="eastAsia"/>
                <w:sz w:val="24"/>
                <w:szCs w:val="24"/>
              </w:rPr>
              <w:t>44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409565A5" w14:textId="30CC829D" w:rsidR="00271EAB" w:rsidRPr="009F67BC" w:rsidRDefault="00FE297B" w:rsidP="00D4311A">
            <w:pPr>
              <w:ind w:firstLine="120"/>
              <w:rPr>
                <w:rFonts w:cs="Times New Roman"/>
                <w:sz w:val="24"/>
                <w:szCs w:val="24"/>
              </w:rPr>
            </w:pPr>
            <w:r w:rsidRPr="009F67BC">
              <w:rPr>
                <w:rFonts w:cs="Times New Roman" w:hint="eastAsia"/>
                <w:sz w:val="24"/>
                <w:szCs w:val="24"/>
              </w:rPr>
              <w:t>1.008</w:t>
            </w:r>
            <w:r w:rsidR="00271EAB" w:rsidRPr="009F67BC">
              <w:rPr>
                <w:rFonts w:cs="Times New Roman"/>
                <w:sz w:val="24"/>
                <w:szCs w:val="24"/>
              </w:rPr>
              <w:t>-1.0</w:t>
            </w:r>
            <w:r w:rsidRPr="009F67BC">
              <w:rPr>
                <w:rFonts w:cs="Times New Roman" w:hint="eastAsia"/>
                <w:sz w:val="24"/>
                <w:szCs w:val="24"/>
              </w:rPr>
              <w:t>81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E694F92" w14:textId="30EF6FA4" w:rsidR="00271EAB" w:rsidRPr="009F67BC" w:rsidRDefault="00271EAB" w:rsidP="00D4311A">
            <w:pPr>
              <w:ind w:firstLine="120"/>
              <w:rPr>
                <w:rFonts w:cs="Times New Roman"/>
                <w:sz w:val="24"/>
                <w:szCs w:val="24"/>
              </w:rPr>
            </w:pPr>
            <w:r w:rsidRPr="009F67BC">
              <w:rPr>
                <w:rFonts w:cs="Times New Roman"/>
                <w:sz w:val="24"/>
                <w:szCs w:val="24"/>
              </w:rPr>
              <w:t>0.</w:t>
            </w:r>
            <w:r w:rsidR="00FE297B" w:rsidRPr="009F67BC">
              <w:rPr>
                <w:rFonts w:cs="Times New Roman" w:hint="eastAsia"/>
                <w:sz w:val="24"/>
                <w:szCs w:val="24"/>
              </w:rPr>
              <w:t>017</w:t>
            </w:r>
          </w:p>
        </w:tc>
      </w:tr>
      <w:tr w:rsidR="00271EAB" w:rsidRPr="00DC46CB" w14:paraId="0031D9F3" w14:textId="77777777" w:rsidTr="001178FB">
        <w:trPr>
          <w:jc w:val="center"/>
        </w:trPr>
        <w:tc>
          <w:tcPr>
            <w:tcW w:w="2098" w:type="dxa"/>
          </w:tcPr>
          <w:p w14:paraId="199DCEBE" w14:textId="77777777" w:rsidR="00271EAB" w:rsidRPr="009F67BC" w:rsidRDefault="00271EAB" w:rsidP="00D4311A">
            <w:pPr>
              <w:ind w:firstLine="120"/>
              <w:rPr>
                <w:rFonts w:cs="Times New Roman"/>
                <w:sz w:val="24"/>
                <w:szCs w:val="24"/>
              </w:rPr>
            </w:pPr>
            <w:r w:rsidRPr="009F67BC">
              <w:rPr>
                <w:rFonts w:cs="Times New Roman"/>
                <w:sz w:val="24"/>
                <w:szCs w:val="24"/>
              </w:rPr>
              <w:t>NIHSS</w:t>
            </w:r>
          </w:p>
        </w:tc>
        <w:tc>
          <w:tcPr>
            <w:tcW w:w="1984" w:type="dxa"/>
          </w:tcPr>
          <w:p w14:paraId="56110918" w14:textId="794E76D4" w:rsidR="00271EAB" w:rsidRPr="009F67BC" w:rsidRDefault="00271EAB" w:rsidP="00D4311A">
            <w:pPr>
              <w:ind w:firstLine="120"/>
              <w:rPr>
                <w:rFonts w:cs="Times New Roman"/>
                <w:sz w:val="24"/>
                <w:szCs w:val="24"/>
              </w:rPr>
            </w:pPr>
            <w:r w:rsidRPr="009F67BC">
              <w:rPr>
                <w:rFonts w:cs="Times New Roman"/>
                <w:sz w:val="24"/>
                <w:szCs w:val="24"/>
              </w:rPr>
              <w:t>1.1</w:t>
            </w:r>
            <w:r w:rsidR="00FE297B" w:rsidRPr="009F67BC">
              <w:rPr>
                <w:rFonts w:cs="Times New Roman" w:hint="eastAsia"/>
                <w:sz w:val="24"/>
                <w:szCs w:val="24"/>
              </w:rPr>
              <w:t>58</w:t>
            </w:r>
          </w:p>
        </w:tc>
        <w:tc>
          <w:tcPr>
            <w:tcW w:w="2268" w:type="dxa"/>
          </w:tcPr>
          <w:p w14:paraId="6696AECA" w14:textId="0B660577" w:rsidR="00271EAB" w:rsidRPr="009F67BC" w:rsidRDefault="00271EAB" w:rsidP="00D4311A">
            <w:pPr>
              <w:ind w:firstLine="120"/>
              <w:rPr>
                <w:rFonts w:cs="Times New Roman"/>
                <w:sz w:val="24"/>
                <w:szCs w:val="24"/>
              </w:rPr>
            </w:pPr>
            <w:r w:rsidRPr="009F67BC">
              <w:rPr>
                <w:rFonts w:cs="Times New Roman"/>
                <w:sz w:val="24"/>
                <w:szCs w:val="24"/>
              </w:rPr>
              <w:t>1.0</w:t>
            </w:r>
            <w:r w:rsidR="00FE297B" w:rsidRPr="009F67BC">
              <w:rPr>
                <w:rFonts w:cs="Times New Roman" w:hint="eastAsia"/>
                <w:sz w:val="24"/>
                <w:szCs w:val="24"/>
              </w:rPr>
              <w:t>79</w:t>
            </w:r>
            <w:r w:rsidRPr="009F67BC">
              <w:rPr>
                <w:rFonts w:cs="Times New Roman"/>
                <w:sz w:val="24"/>
                <w:szCs w:val="24"/>
              </w:rPr>
              <w:t>-1.2</w:t>
            </w:r>
            <w:r w:rsidR="00FE297B" w:rsidRPr="009F67BC">
              <w:rPr>
                <w:rFonts w:cs="Times New Roman" w:hint="eastAsia"/>
                <w:sz w:val="24"/>
                <w:szCs w:val="24"/>
              </w:rPr>
              <w:t>43</w:t>
            </w:r>
          </w:p>
        </w:tc>
        <w:tc>
          <w:tcPr>
            <w:tcW w:w="1134" w:type="dxa"/>
          </w:tcPr>
          <w:p w14:paraId="3DBC69C1" w14:textId="1FA9E194" w:rsidR="00271EAB" w:rsidRPr="009F67BC" w:rsidRDefault="00FE297B" w:rsidP="00D4311A">
            <w:pPr>
              <w:ind w:firstLine="120"/>
              <w:rPr>
                <w:rFonts w:cs="Times New Roman"/>
                <w:sz w:val="24"/>
                <w:szCs w:val="24"/>
              </w:rPr>
            </w:pPr>
            <w:r w:rsidRPr="009F67BC">
              <w:rPr>
                <w:rFonts w:cs="Times New Roman"/>
                <w:sz w:val="24"/>
                <w:szCs w:val="24"/>
              </w:rPr>
              <w:t>&lt;0.001*</w:t>
            </w:r>
          </w:p>
        </w:tc>
      </w:tr>
      <w:tr w:rsidR="00271EAB" w:rsidRPr="00DC46CB" w14:paraId="34386561" w14:textId="77777777" w:rsidTr="001178FB">
        <w:trPr>
          <w:trHeight w:val="300"/>
          <w:jc w:val="center"/>
        </w:trPr>
        <w:tc>
          <w:tcPr>
            <w:tcW w:w="2098" w:type="dxa"/>
          </w:tcPr>
          <w:p w14:paraId="0E866505" w14:textId="77777777" w:rsidR="00271EAB" w:rsidRPr="009F67BC" w:rsidRDefault="00271EAB" w:rsidP="00D4311A">
            <w:pPr>
              <w:ind w:firstLine="120"/>
              <w:rPr>
                <w:rFonts w:cs="Times New Roman"/>
                <w:sz w:val="24"/>
                <w:szCs w:val="24"/>
              </w:rPr>
            </w:pPr>
            <w:r w:rsidRPr="009F67BC">
              <w:rPr>
                <w:rFonts w:cs="Times New Roman"/>
                <w:sz w:val="24"/>
                <w:szCs w:val="24"/>
              </w:rPr>
              <w:t>Reperfusion therapy</w:t>
            </w:r>
          </w:p>
        </w:tc>
        <w:tc>
          <w:tcPr>
            <w:tcW w:w="1984" w:type="dxa"/>
          </w:tcPr>
          <w:p w14:paraId="54DE171B" w14:textId="77777777" w:rsidR="00271EAB" w:rsidRPr="009F67BC" w:rsidRDefault="00271EAB" w:rsidP="00D4311A">
            <w:pPr>
              <w:ind w:firstLine="12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672939AD" w14:textId="77777777" w:rsidR="00271EAB" w:rsidRPr="009F67BC" w:rsidRDefault="00271EAB" w:rsidP="00D4311A">
            <w:pPr>
              <w:ind w:firstLine="12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33969E01" w14:textId="5E91A576" w:rsidR="00271EAB" w:rsidRPr="009F67BC" w:rsidRDefault="00271EAB" w:rsidP="00D4311A">
            <w:pPr>
              <w:ind w:firstLine="120"/>
              <w:rPr>
                <w:rFonts w:cs="Times New Roman"/>
                <w:sz w:val="24"/>
                <w:szCs w:val="24"/>
              </w:rPr>
            </w:pPr>
            <w:r w:rsidRPr="009F67BC">
              <w:rPr>
                <w:rFonts w:cs="Times New Roman"/>
                <w:sz w:val="24"/>
                <w:szCs w:val="24"/>
              </w:rPr>
              <w:t>0.</w:t>
            </w:r>
            <w:r w:rsidR="00FE297B" w:rsidRPr="009F67BC">
              <w:rPr>
                <w:rFonts w:cs="Times New Roman" w:hint="eastAsia"/>
                <w:sz w:val="24"/>
                <w:szCs w:val="24"/>
              </w:rPr>
              <w:t>704</w:t>
            </w:r>
          </w:p>
        </w:tc>
      </w:tr>
      <w:tr w:rsidR="00271EAB" w:rsidRPr="00DC46CB" w14:paraId="0C20C280" w14:textId="77777777" w:rsidTr="001178FB">
        <w:trPr>
          <w:trHeight w:val="300"/>
          <w:jc w:val="center"/>
        </w:trPr>
        <w:tc>
          <w:tcPr>
            <w:tcW w:w="2098" w:type="dxa"/>
          </w:tcPr>
          <w:p w14:paraId="72960BFB" w14:textId="77777777" w:rsidR="00271EAB" w:rsidRPr="009F67BC" w:rsidRDefault="00271EAB" w:rsidP="00D4311A">
            <w:pPr>
              <w:ind w:firstLine="120"/>
              <w:rPr>
                <w:rFonts w:cs="Times New Roman"/>
                <w:sz w:val="24"/>
                <w:szCs w:val="24"/>
              </w:rPr>
            </w:pPr>
            <w:r w:rsidRPr="009F67BC">
              <w:rPr>
                <w:rFonts w:cs="Times New Roman"/>
                <w:sz w:val="24"/>
                <w:szCs w:val="24"/>
              </w:rPr>
              <w:t xml:space="preserve"> No</w:t>
            </w:r>
          </w:p>
        </w:tc>
        <w:tc>
          <w:tcPr>
            <w:tcW w:w="1984" w:type="dxa"/>
          </w:tcPr>
          <w:p w14:paraId="0156A2E9" w14:textId="77777777" w:rsidR="00271EAB" w:rsidRPr="009F67BC" w:rsidRDefault="00271EAB" w:rsidP="00D4311A">
            <w:pPr>
              <w:ind w:firstLine="120"/>
              <w:rPr>
                <w:rFonts w:cs="Times New Roman"/>
                <w:sz w:val="24"/>
                <w:szCs w:val="24"/>
              </w:rPr>
            </w:pPr>
            <w:r w:rsidRPr="009F67BC">
              <w:rPr>
                <w:rFonts w:cs="Times New Roman"/>
                <w:sz w:val="24"/>
                <w:szCs w:val="24"/>
              </w:rPr>
              <w:t>NA</w:t>
            </w:r>
          </w:p>
        </w:tc>
        <w:tc>
          <w:tcPr>
            <w:tcW w:w="2268" w:type="dxa"/>
          </w:tcPr>
          <w:p w14:paraId="73B46888" w14:textId="77777777" w:rsidR="00271EAB" w:rsidRPr="009F67BC" w:rsidRDefault="00271EAB" w:rsidP="00D4311A">
            <w:pPr>
              <w:ind w:firstLine="120"/>
              <w:rPr>
                <w:rFonts w:cs="Times New Roman"/>
                <w:sz w:val="24"/>
                <w:szCs w:val="24"/>
              </w:rPr>
            </w:pPr>
            <w:r w:rsidRPr="009F67BC">
              <w:rPr>
                <w:rFonts w:cs="Times New Roman"/>
                <w:sz w:val="24"/>
                <w:szCs w:val="24"/>
              </w:rPr>
              <w:t>NA</w:t>
            </w:r>
          </w:p>
        </w:tc>
        <w:tc>
          <w:tcPr>
            <w:tcW w:w="1134" w:type="dxa"/>
          </w:tcPr>
          <w:p w14:paraId="6B1B29D5" w14:textId="77777777" w:rsidR="00271EAB" w:rsidRPr="009F67BC" w:rsidRDefault="00271EAB" w:rsidP="00D4311A">
            <w:pPr>
              <w:ind w:firstLine="120"/>
              <w:rPr>
                <w:rFonts w:cs="Times New Roman"/>
                <w:sz w:val="24"/>
                <w:szCs w:val="24"/>
              </w:rPr>
            </w:pPr>
            <w:r w:rsidRPr="009F67BC">
              <w:rPr>
                <w:rFonts w:cs="Times New Roman"/>
                <w:sz w:val="24"/>
                <w:szCs w:val="24"/>
              </w:rPr>
              <w:t>Ref</w:t>
            </w:r>
          </w:p>
        </w:tc>
      </w:tr>
      <w:tr w:rsidR="00271EAB" w:rsidRPr="00DC46CB" w14:paraId="26B82FE8" w14:textId="77777777" w:rsidTr="001178FB">
        <w:trPr>
          <w:trHeight w:val="300"/>
          <w:jc w:val="center"/>
        </w:trPr>
        <w:tc>
          <w:tcPr>
            <w:tcW w:w="2098" w:type="dxa"/>
          </w:tcPr>
          <w:p w14:paraId="5FD24E30" w14:textId="77777777" w:rsidR="00271EAB" w:rsidRPr="009F67BC" w:rsidRDefault="00271EAB" w:rsidP="00D4311A">
            <w:pPr>
              <w:ind w:firstLineChars="100" w:firstLine="240"/>
              <w:rPr>
                <w:rFonts w:cs="Times New Roman"/>
                <w:sz w:val="24"/>
                <w:szCs w:val="24"/>
              </w:rPr>
            </w:pPr>
            <w:r w:rsidRPr="009F67BC">
              <w:rPr>
                <w:rFonts w:cs="Times New Roman"/>
                <w:sz w:val="24"/>
                <w:szCs w:val="24"/>
              </w:rPr>
              <w:t>IVT</w:t>
            </w:r>
          </w:p>
        </w:tc>
        <w:tc>
          <w:tcPr>
            <w:tcW w:w="1984" w:type="dxa"/>
          </w:tcPr>
          <w:p w14:paraId="220E6F4A" w14:textId="35F1C214" w:rsidR="00271EAB" w:rsidRPr="009F67BC" w:rsidRDefault="00271EAB" w:rsidP="00D4311A">
            <w:pPr>
              <w:ind w:firstLine="120"/>
              <w:rPr>
                <w:rFonts w:cs="Times New Roman"/>
                <w:sz w:val="24"/>
                <w:szCs w:val="24"/>
              </w:rPr>
            </w:pPr>
            <w:r w:rsidRPr="009F67BC">
              <w:rPr>
                <w:rFonts w:cs="Times New Roman"/>
                <w:sz w:val="24"/>
                <w:szCs w:val="24"/>
              </w:rPr>
              <w:t>0.</w:t>
            </w:r>
            <w:r w:rsidR="00FE297B" w:rsidRPr="009F67BC">
              <w:rPr>
                <w:rFonts w:cs="Times New Roman" w:hint="eastAsia"/>
                <w:sz w:val="24"/>
                <w:szCs w:val="24"/>
              </w:rPr>
              <w:t>579</w:t>
            </w:r>
          </w:p>
        </w:tc>
        <w:tc>
          <w:tcPr>
            <w:tcW w:w="2268" w:type="dxa"/>
          </w:tcPr>
          <w:p w14:paraId="1ED03A49" w14:textId="02D7891F" w:rsidR="00271EAB" w:rsidRPr="009F67BC" w:rsidRDefault="00271EAB" w:rsidP="00D4311A">
            <w:pPr>
              <w:ind w:firstLine="120"/>
              <w:rPr>
                <w:rFonts w:cs="Times New Roman"/>
                <w:sz w:val="24"/>
                <w:szCs w:val="24"/>
              </w:rPr>
            </w:pPr>
            <w:r w:rsidRPr="009F67BC">
              <w:rPr>
                <w:rFonts w:cs="Times New Roman"/>
                <w:sz w:val="24"/>
                <w:szCs w:val="24"/>
              </w:rPr>
              <w:t>0.</w:t>
            </w:r>
            <w:r w:rsidR="00FE297B" w:rsidRPr="009F67BC">
              <w:rPr>
                <w:rFonts w:cs="Times New Roman" w:hint="eastAsia"/>
                <w:sz w:val="24"/>
                <w:szCs w:val="24"/>
              </w:rPr>
              <w:t>138</w:t>
            </w:r>
            <w:r w:rsidRPr="009F67BC">
              <w:rPr>
                <w:rFonts w:cs="Times New Roman"/>
                <w:sz w:val="24"/>
                <w:szCs w:val="24"/>
              </w:rPr>
              <w:t>-2.</w:t>
            </w:r>
            <w:r w:rsidR="00FE297B" w:rsidRPr="009F67BC">
              <w:rPr>
                <w:rFonts w:cs="Times New Roman" w:hint="eastAsia"/>
                <w:sz w:val="24"/>
                <w:szCs w:val="24"/>
              </w:rPr>
              <w:t>436</w:t>
            </w:r>
          </w:p>
        </w:tc>
        <w:tc>
          <w:tcPr>
            <w:tcW w:w="1134" w:type="dxa"/>
          </w:tcPr>
          <w:p w14:paraId="3558B22D" w14:textId="54F03CB7" w:rsidR="00271EAB" w:rsidRPr="009F67BC" w:rsidRDefault="00271EAB" w:rsidP="00D4311A">
            <w:pPr>
              <w:ind w:firstLine="120"/>
              <w:rPr>
                <w:rFonts w:cs="Times New Roman"/>
                <w:sz w:val="24"/>
                <w:szCs w:val="24"/>
              </w:rPr>
            </w:pPr>
            <w:r w:rsidRPr="009F67BC">
              <w:rPr>
                <w:rFonts w:cs="Times New Roman"/>
                <w:sz w:val="24"/>
                <w:szCs w:val="24"/>
              </w:rPr>
              <w:t>0.4</w:t>
            </w:r>
            <w:r w:rsidR="00FE297B" w:rsidRPr="009F67BC">
              <w:rPr>
                <w:rFonts w:cs="Times New Roman" w:hint="eastAsia"/>
                <w:sz w:val="24"/>
                <w:szCs w:val="24"/>
              </w:rPr>
              <w:t>56</w:t>
            </w:r>
          </w:p>
        </w:tc>
      </w:tr>
      <w:tr w:rsidR="00271EAB" w:rsidRPr="00DC46CB" w14:paraId="352A0E70" w14:textId="77777777" w:rsidTr="001178FB">
        <w:trPr>
          <w:trHeight w:val="300"/>
          <w:jc w:val="center"/>
        </w:trPr>
        <w:tc>
          <w:tcPr>
            <w:tcW w:w="2098" w:type="dxa"/>
          </w:tcPr>
          <w:p w14:paraId="03129CAB" w14:textId="77777777" w:rsidR="00271EAB" w:rsidRPr="009F67BC" w:rsidRDefault="00271EAB" w:rsidP="00D4311A">
            <w:pPr>
              <w:ind w:firstLine="120"/>
              <w:rPr>
                <w:rFonts w:cs="Times New Roman"/>
                <w:sz w:val="24"/>
                <w:szCs w:val="24"/>
              </w:rPr>
            </w:pPr>
            <w:r w:rsidRPr="009F67BC">
              <w:rPr>
                <w:rFonts w:cs="Times New Roman"/>
                <w:sz w:val="24"/>
                <w:szCs w:val="24"/>
              </w:rPr>
              <w:t xml:space="preserve"> EVT</w:t>
            </w:r>
          </w:p>
        </w:tc>
        <w:tc>
          <w:tcPr>
            <w:tcW w:w="1984" w:type="dxa"/>
          </w:tcPr>
          <w:p w14:paraId="7C11073C" w14:textId="2E7194DF" w:rsidR="00271EAB" w:rsidRPr="009F67BC" w:rsidRDefault="00FE297B" w:rsidP="00D4311A">
            <w:pPr>
              <w:ind w:firstLine="120"/>
              <w:rPr>
                <w:rFonts w:cs="Times New Roman"/>
                <w:sz w:val="24"/>
                <w:szCs w:val="24"/>
              </w:rPr>
            </w:pPr>
            <w:r w:rsidRPr="009F67BC">
              <w:rPr>
                <w:rFonts w:cs="Times New Roman" w:hint="eastAsia"/>
                <w:sz w:val="24"/>
                <w:szCs w:val="24"/>
              </w:rPr>
              <w:t>1.285</w:t>
            </w:r>
          </w:p>
        </w:tc>
        <w:tc>
          <w:tcPr>
            <w:tcW w:w="2268" w:type="dxa"/>
          </w:tcPr>
          <w:p w14:paraId="344F9511" w14:textId="68DAADBD" w:rsidR="00271EAB" w:rsidRPr="009F67BC" w:rsidRDefault="00271EAB" w:rsidP="00D4311A">
            <w:pPr>
              <w:ind w:firstLine="120"/>
              <w:rPr>
                <w:rFonts w:cs="Times New Roman"/>
                <w:sz w:val="24"/>
                <w:szCs w:val="24"/>
              </w:rPr>
            </w:pPr>
            <w:r w:rsidRPr="009F67BC">
              <w:rPr>
                <w:rFonts w:cs="Times New Roman"/>
                <w:sz w:val="24"/>
                <w:szCs w:val="24"/>
              </w:rPr>
              <w:t>0.</w:t>
            </w:r>
            <w:r w:rsidR="00FE297B" w:rsidRPr="009F67BC">
              <w:rPr>
                <w:rFonts w:cs="Times New Roman" w:hint="eastAsia"/>
                <w:sz w:val="24"/>
                <w:szCs w:val="24"/>
              </w:rPr>
              <w:t>501</w:t>
            </w:r>
            <w:r w:rsidRPr="009F67BC">
              <w:rPr>
                <w:rFonts w:cs="Times New Roman"/>
                <w:sz w:val="24"/>
                <w:szCs w:val="24"/>
              </w:rPr>
              <w:t>-</w:t>
            </w:r>
            <w:r w:rsidR="00FE297B" w:rsidRPr="009F67BC">
              <w:rPr>
                <w:rFonts w:cs="Times New Roman" w:hint="eastAsia"/>
                <w:sz w:val="24"/>
                <w:szCs w:val="24"/>
              </w:rPr>
              <w:t>3.298</w:t>
            </w:r>
          </w:p>
        </w:tc>
        <w:tc>
          <w:tcPr>
            <w:tcW w:w="1134" w:type="dxa"/>
          </w:tcPr>
          <w:p w14:paraId="6C1678ED" w14:textId="6155BAF6" w:rsidR="00271EAB" w:rsidRPr="009F67BC" w:rsidRDefault="00271EAB" w:rsidP="00D4311A">
            <w:pPr>
              <w:ind w:firstLine="120"/>
              <w:rPr>
                <w:rFonts w:cs="Times New Roman"/>
                <w:sz w:val="24"/>
                <w:szCs w:val="24"/>
              </w:rPr>
            </w:pPr>
            <w:r w:rsidRPr="009F67BC">
              <w:rPr>
                <w:rFonts w:cs="Times New Roman"/>
                <w:sz w:val="24"/>
                <w:szCs w:val="24"/>
              </w:rPr>
              <w:t>0.</w:t>
            </w:r>
            <w:r w:rsidR="00FE297B" w:rsidRPr="009F67BC">
              <w:rPr>
                <w:rFonts w:cs="Times New Roman" w:hint="eastAsia"/>
                <w:sz w:val="24"/>
                <w:szCs w:val="24"/>
              </w:rPr>
              <w:t>602</w:t>
            </w:r>
          </w:p>
        </w:tc>
      </w:tr>
      <w:tr w:rsidR="00271EAB" w:rsidRPr="00DC46CB" w14:paraId="06D20957" w14:textId="77777777" w:rsidTr="001178FB">
        <w:trPr>
          <w:trHeight w:val="300"/>
          <w:jc w:val="center"/>
        </w:trPr>
        <w:tc>
          <w:tcPr>
            <w:tcW w:w="2098" w:type="dxa"/>
          </w:tcPr>
          <w:p w14:paraId="2978BFB9" w14:textId="77777777" w:rsidR="00271EAB" w:rsidRPr="009F67BC" w:rsidRDefault="00271EAB" w:rsidP="00D4311A">
            <w:pPr>
              <w:ind w:firstLine="120"/>
              <w:rPr>
                <w:rFonts w:cs="Times New Roman"/>
                <w:sz w:val="24"/>
                <w:szCs w:val="24"/>
              </w:rPr>
            </w:pPr>
            <w:r w:rsidRPr="009F67BC">
              <w:rPr>
                <w:rFonts w:cs="Times New Roman"/>
                <w:sz w:val="24"/>
                <w:szCs w:val="24"/>
              </w:rPr>
              <w:t xml:space="preserve"> Bridge treatment</w:t>
            </w:r>
          </w:p>
        </w:tc>
        <w:tc>
          <w:tcPr>
            <w:tcW w:w="1984" w:type="dxa"/>
          </w:tcPr>
          <w:p w14:paraId="185FD84D" w14:textId="7DAE4799" w:rsidR="00271EAB" w:rsidRPr="009F67BC" w:rsidRDefault="00271EAB" w:rsidP="00D4311A">
            <w:pPr>
              <w:ind w:firstLine="120"/>
              <w:rPr>
                <w:rFonts w:cs="Times New Roman"/>
                <w:sz w:val="24"/>
                <w:szCs w:val="24"/>
              </w:rPr>
            </w:pPr>
            <w:r w:rsidRPr="009F67BC">
              <w:rPr>
                <w:rFonts w:cs="Times New Roman"/>
                <w:sz w:val="24"/>
                <w:szCs w:val="24"/>
              </w:rPr>
              <w:t>0.</w:t>
            </w:r>
            <w:r w:rsidR="00FE297B" w:rsidRPr="009F67BC">
              <w:rPr>
                <w:rFonts w:cs="Times New Roman" w:hint="eastAsia"/>
                <w:sz w:val="24"/>
                <w:szCs w:val="24"/>
              </w:rPr>
              <w:t>665</w:t>
            </w:r>
          </w:p>
        </w:tc>
        <w:tc>
          <w:tcPr>
            <w:tcW w:w="2268" w:type="dxa"/>
          </w:tcPr>
          <w:p w14:paraId="2FF9CF60" w14:textId="70AB613F" w:rsidR="00271EAB" w:rsidRPr="009F67BC" w:rsidRDefault="00271EAB" w:rsidP="00D4311A">
            <w:pPr>
              <w:ind w:firstLine="120"/>
              <w:rPr>
                <w:rFonts w:cs="Times New Roman"/>
                <w:sz w:val="24"/>
                <w:szCs w:val="24"/>
              </w:rPr>
            </w:pPr>
            <w:r w:rsidRPr="009F67BC">
              <w:rPr>
                <w:rFonts w:cs="Times New Roman"/>
                <w:sz w:val="24"/>
                <w:szCs w:val="24"/>
              </w:rPr>
              <w:t>0.</w:t>
            </w:r>
            <w:r w:rsidR="00FE297B" w:rsidRPr="009F67BC">
              <w:rPr>
                <w:rFonts w:cs="Times New Roman" w:hint="eastAsia"/>
                <w:sz w:val="24"/>
                <w:szCs w:val="24"/>
              </w:rPr>
              <w:t>127</w:t>
            </w:r>
            <w:r w:rsidRPr="009F67BC">
              <w:rPr>
                <w:rFonts w:cs="Times New Roman"/>
                <w:sz w:val="24"/>
                <w:szCs w:val="24"/>
              </w:rPr>
              <w:t>-</w:t>
            </w:r>
            <w:r w:rsidR="00FE297B" w:rsidRPr="009F67BC">
              <w:rPr>
                <w:rFonts w:cs="Times New Roman" w:hint="eastAsia"/>
                <w:sz w:val="24"/>
                <w:szCs w:val="24"/>
              </w:rPr>
              <w:t>3.475</w:t>
            </w:r>
          </w:p>
        </w:tc>
        <w:tc>
          <w:tcPr>
            <w:tcW w:w="1134" w:type="dxa"/>
          </w:tcPr>
          <w:p w14:paraId="1D9561B4" w14:textId="40E46B7F" w:rsidR="00271EAB" w:rsidRPr="009F67BC" w:rsidRDefault="00271EAB" w:rsidP="00D4311A">
            <w:pPr>
              <w:ind w:firstLine="120"/>
              <w:rPr>
                <w:rFonts w:cs="Times New Roman"/>
                <w:sz w:val="24"/>
                <w:szCs w:val="24"/>
              </w:rPr>
            </w:pPr>
            <w:r w:rsidRPr="009F67BC">
              <w:rPr>
                <w:rFonts w:cs="Times New Roman"/>
                <w:sz w:val="24"/>
                <w:szCs w:val="24"/>
              </w:rPr>
              <w:t>0.</w:t>
            </w:r>
            <w:r w:rsidR="00FE297B" w:rsidRPr="009F67BC">
              <w:rPr>
                <w:rFonts w:cs="Times New Roman" w:hint="eastAsia"/>
                <w:sz w:val="24"/>
                <w:szCs w:val="24"/>
              </w:rPr>
              <w:t>629</w:t>
            </w:r>
          </w:p>
        </w:tc>
      </w:tr>
      <w:tr w:rsidR="00271EAB" w:rsidRPr="00DC46CB" w14:paraId="701A443B" w14:textId="77777777" w:rsidTr="001178FB">
        <w:trPr>
          <w:trHeight w:val="300"/>
          <w:jc w:val="center"/>
        </w:trPr>
        <w:tc>
          <w:tcPr>
            <w:tcW w:w="2098" w:type="dxa"/>
            <w:tcBorders>
              <w:top w:val="nil"/>
              <w:bottom w:val="single" w:sz="4" w:space="0" w:color="auto"/>
            </w:tcBorders>
          </w:tcPr>
          <w:p w14:paraId="42BD0501" w14:textId="5246C527" w:rsidR="00271EAB" w:rsidRPr="009F67BC" w:rsidRDefault="00CB2CD9" w:rsidP="00D4311A">
            <w:pPr>
              <w:ind w:firstLine="120"/>
              <w:rPr>
                <w:rFonts w:cs="Times New Roman"/>
                <w:sz w:val="24"/>
                <w:szCs w:val="24"/>
                <w:vertAlign w:val="superscript"/>
              </w:rPr>
            </w:pPr>
            <w:r w:rsidRPr="009F67BC">
              <w:rPr>
                <w:rFonts w:cs="Times New Roman"/>
                <w:sz w:val="24"/>
                <w:szCs w:val="24"/>
              </w:rPr>
              <w:t>Dichotomous</w:t>
            </w:r>
            <w:r w:rsidR="00271EAB" w:rsidRPr="009F67BC">
              <w:rPr>
                <w:rFonts w:cs="Times New Roman"/>
                <w:sz w:val="24"/>
                <w:szCs w:val="24"/>
              </w:rPr>
              <w:t xml:space="preserve"> TPM4</w:t>
            </w:r>
            <w:r w:rsidR="005170CD" w:rsidRPr="009F67BC">
              <w:rPr>
                <w:rFonts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14:paraId="6875CC41" w14:textId="3A980183" w:rsidR="00271EAB" w:rsidRPr="009F67BC" w:rsidRDefault="00271EAB" w:rsidP="00D4311A">
            <w:pPr>
              <w:ind w:firstLine="120"/>
              <w:rPr>
                <w:rFonts w:cs="Times New Roman"/>
                <w:sz w:val="24"/>
                <w:szCs w:val="24"/>
              </w:rPr>
            </w:pPr>
            <w:r w:rsidRPr="009F67BC">
              <w:rPr>
                <w:rFonts w:cs="Times New Roman"/>
                <w:sz w:val="24"/>
                <w:szCs w:val="24"/>
              </w:rPr>
              <w:t>0.</w:t>
            </w:r>
            <w:r w:rsidR="00FE297B" w:rsidRPr="009F67BC">
              <w:rPr>
                <w:rFonts w:cs="Times New Roman" w:hint="eastAsia"/>
                <w:sz w:val="24"/>
                <w:szCs w:val="24"/>
              </w:rPr>
              <w:t>115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14:paraId="0A29D21A" w14:textId="578F7235" w:rsidR="00271EAB" w:rsidRPr="009F67BC" w:rsidRDefault="00271EAB" w:rsidP="00D4311A">
            <w:pPr>
              <w:ind w:firstLine="120"/>
              <w:rPr>
                <w:rFonts w:cs="Times New Roman"/>
                <w:sz w:val="24"/>
                <w:szCs w:val="24"/>
              </w:rPr>
            </w:pPr>
            <w:r w:rsidRPr="009F67BC">
              <w:rPr>
                <w:rFonts w:cs="Times New Roman"/>
                <w:sz w:val="24"/>
                <w:szCs w:val="24"/>
              </w:rPr>
              <w:t>0.0</w:t>
            </w:r>
            <w:r w:rsidR="00FE297B" w:rsidRPr="009F67BC">
              <w:rPr>
                <w:rFonts w:cs="Times New Roman" w:hint="eastAsia"/>
                <w:sz w:val="24"/>
                <w:szCs w:val="24"/>
              </w:rPr>
              <w:t>39</w:t>
            </w:r>
            <w:r w:rsidRPr="009F67BC">
              <w:rPr>
                <w:rFonts w:cs="Times New Roman"/>
                <w:sz w:val="24"/>
                <w:szCs w:val="24"/>
              </w:rPr>
              <w:t>-0.</w:t>
            </w:r>
            <w:r w:rsidR="00FE297B" w:rsidRPr="009F67BC">
              <w:rPr>
                <w:rFonts w:cs="Times New Roman" w:hint="eastAsia"/>
                <w:sz w:val="24"/>
                <w:szCs w:val="24"/>
              </w:rPr>
              <w:t>338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016DE5EC" w14:textId="77777777" w:rsidR="00271EAB" w:rsidRPr="009F67BC" w:rsidRDefault="00271EAB" w:rsidP="00D4311A">
            <w:pPr>
              <w:ind w:firstLine="120"/>
              <w:rPr>
                <w:rFonts w:cs="Times New Roman"/>
                <w:sz w:val="24"/>
                <w:szCs w:val="24"/>
              </w:rPr>
            </w:pPr>
            <w:r w:rsidRPr="009F67BC">
              <w:rPr>
                <w:rFonts w:cs="Times New Roman"/>
                <w:sz w:val="24"/>
                <w:szCs w:val="24"/>
              </w:rPr>
              <w:t>&lt;0.001*</w:t>
            </w:r>
          </w:p>
        </w:tc>
      </w:tr>
    </w:tbl>
    <w:p w14:paraId="3AB87FCD" w14:textId="47E427FA" w:rsidR="00271EAB" w:rsidRPr="009F67BC" w:rsidRDefault="005170CD" w:rsidP="009F67BC">
      <w:pPr>
        <w:ind w:firstLineChars="0" w:firstLine="0"/>
        <w:rPr>
          <w:rFonts w:cs="Times New Roman"/>
          <w:sz w:val="24"/>
          <w:szCs w:val="24"/>
        </w:rPr>
      </w:pPr>
      <w:r w:rsidRPr="009F67BC">
        <w:rPr>
          <w:rFonts w:cs="Times New Roman"/>
          <w:sz w:val="24"/>
          <w:szCs w:val="24"/>
          <w:vertAlign w:val="superscript"/>
        </w:rPr>
        <w:t>a</w:t>
      </w:r>
      <w:r w:rsidR="00271EAB" w:rsidRPr="009F67BC">
        <w:rPr>
          <w:rFonts w:cs="Times New Roman"/>
          <w:sz w:val="24"/>
          <w:szCs w:val="24"/>
        </w:rPr>
        <w:t xml:space="preserve">The TPM4 level is transformed into a </w:t>
      </w:r>
      <w:r w:rsidR="00B105A9" w:rsidRPr="009F67BC">
        <w:rPr>
          <w:rFonts w:cs="Times New Roman"/>
          <w:sz w:val="24"/>
          <w:szCs w:val="24"/>
        </w:rPr>
        <w:t>dichotomous</w:t>
      </w:r>
      <w:r w:rsidR="00271EAB" w:rsidRPr="009F67BC">
        <w:rPr>
          <w:rFonts w:cs="Times New Roman"/>
          <w:sz w:val="24"/>
          <w:szCs w:val="24"/>
        </w:rPr>
        <w:t xml:space="preserve"> variable according to the optimal cuttoff value (2121.67</w:t>
      </w:r>
      <w:bookmarkStart w:id="1" w:name="OLE_LINK14"/>
      <w:r w:rsidR="00271EAB" w:rsidRPr="009F67BC">
        <w:rPr>
          <w:rFonts w:cs="Times New Roman"/>
          <w:sz w:val="24"/>
          <w:szCs w:val="24"/>
        </w:rPr>
        <w:t>ng/mL</w:t>
      </w:r>
      <w:bookmarkEnd w:id="1"/>
      <w:r w:rsidR="00271EAB" w:rsidRPr="009F67BC">
        <w:rPr>
          <w:rFonts w:cs="Times New Roman"/>
          <w:sz w:val="24"/>
          <w:szCs w:val="24"/>
        </w:rPr>
        <w:t xml:space="preserve">) calculated by the ROC curve before fitting the logistic regression model. </w:t>
      </w:r>
    </w:p>
    <w:p w14:paraId="530B9DEF" w14:textId="77A36680" w:rsidR="00271EAB" w:rsidRPr="009F67BC" w:rsidRDefault="00271EAB" w:rsidP="009F67BC">
      <w:pPr>
        <w:ind w:firstLineChars="0" w:firstLine="0"/>
        <w:rPr>
          <w:rFonts w:cs="Times New Roman"/>
          <w:sz w:val="24"/>
          <w:szCs w:val="24"/>
        </w:rPr>
      </w:pPr>
      <w:r w:rsidRPr="009F67BC">
        <w:rPr>
          <w:rFonts w:cs="Times New Roman"/>
          <w:sz w:val="24"/>
          <w:szCs w:val="24"/>
        </w:rPr>
        <w:t xml:space="preserve">Abbreviations: </w:t>
      </w:r>
      <w:r w:rsidR="002A41A7" w:rsidRPr="009F67BC">
        <w:rPr>
          <w:rFonts w:cs="Times New Roman"/>
          <w:sz w:val="24"/>
          <w:szCs w:val="24"/>
        </w:rPr>
        <w:t>CI, confidence interval;</w:t>
      </w:r>
      <w:r w:rsidR="002A41A7" w:rsidRPr="009F67BC">
        <w:rPr>
          <w:rFonts w:cs="Times New Roman" w:hint="eastAsia"/>
          <w:sz w:val="24"/>
          <w:szCs w:val="24"/>
        </w:rPr>
        <w:t xml:space="preserve"> </w:t>
      </w:r>
      <w:r w:rsidR="002A41A7" w:rsidRPr="009F67BC">
        <w:rPr>
          <w:rFonts w:cs="Times New Roman"/>
          <w:sz w:val="24"/>
          <w:szCs w:val="24"/>
        </w:rPr>
        <w:t>EVT, endovascular therapy;</w:t>
      </w:r>
      <w:r w:rsidR="002A41A7" w:rsidRPr="009F67BC">
        <w:rPr>
          <w:rFonts w:cs="Times New Roman" w:hint="eastAsia"/>
          <w:sz w:val="24"/>
          <w:szCs w:val="24"/>
        </w:rPr>
        <w:t xml:space="preserve"> </w:t>
      </w:r>
      <w:r w:rsidR="002A41A7" w:rsidRPr="009F67BC">
        <w:rPr>
          <w:rFonts w:cs="Times New Roman"/>
          <w:sz w:val="24"/>
          <w:szCs w:val="24"/>
        </w:rPr>
        <w:t>IVT, intravenous thrombolysis; NIHSS, National Institute of Health Stroke Scale;</w:t>
      </w:r>
      <w:r w:rsidR="002A41A7" w:rsidRPr="009F67BC">
        <w:rPr>
          <w:rFonts w:cs="Times New Roman" w:hint="eastAsia"/>
          <w:sz w:val="24"/>
          <w:szCs w:val="24"/>
        </w:rPr>
        <w:t xml:space="preserve"> </w:t>
      </w:r>
      <w:r w:rsidR="002A41A7" w:rsidRPr="009F67BC">
        <w:rPr>
          <w:rFonts w:cs="Times New Roman"/>
          <w:sz w:val="24"/>
          <w:szCs w:val="24"/>
        </w:rPr>
        <w:t>NA, not applicable;</w:t>
      </w:r>
      <w:r w:rsidR="002A41A7" w:rsidRPr="009F67BC">
        <w:rPr>
          <w:rFonts w:cs="Times New Roman" w:hint="eastAsia"/>
          <w:sz w:val="24"/>
          <w:szCs w:val="24"/>
        </w:rPr>
        <w:t xml:space="preserve"> </w:t>
      </w:r>
      <w:r w:rsidR="002A41A7" w:rsidRPr="009F67BC">
        <w:rPr>
          <w:rFonts w:cs="Times New Roman"/>
          <w:sz w:val="24"/>
          <w:szCs w:val="24"/>
        </w:rPr>
        <w:t>OR, odds ratio;</w:t>
      </w:r>
      <w:r w:rsidR="002A41A7" w:rsidRPr="009F67BC">
        <w:rPr>
          <w:rFonts w:cs="Times New Roman" w:hint="eastAsia"/>
          <w:sz w:val="24"/>
          <w:szCs w:val="24"/>
        </w:rPr>
        <w:t xml:space="preserve"> </w:t>
      </w:r>
      <w:r w:rsidR="002A41A7" w:rsidRPr="009F67BC">
        <w:rPr>
          <w:rFonts w:cs="Times New Roman"/>
          <w:sz w:val="24"/>
          <w:szCs w:val="24"/>
        </w:rPr>
        <w:t>Ref, reference</w:t>
      </w:r>
      <w:r w:rsidR="002A41A7" w:rsidRPr="009F67BC">
        <w:rPr>
          <w:rFonts w:cs="Times New Roman" w:hint="eastAsia"/>
          <w:sz w:val="24"/>
          <w:szCs w:val="24"/>
        </w:rPr>
        <w:t xml:space="preserve">; </w:t>
      </w:r>
      <w:r w:rsidRPr="009F67BC">
        <w:rPr>
          <w:rFonts w:cs="Times New Roman"/>
          <w:sz w:val="24"/>
          <w:szCs w:val="24"/>
        </w:rPr>
        <w:t xml:space="preserve">TPM4, Tropomyosin 4. </w:t>
      </w:r>
    </w:p>
    <w:p w14:paraId="038EE979" w14:textId="281CFBE6" w:rsidR="005E2887" w:rsidRPr="002B6472" w:rsidRDefault="00271EAB" w:rsidP="002B6472">
      <w:pPr>
        <w:ind w:firstLineChars="0" w:firstLine="0"/>
        <w:rPr>
          <w:rFonts w:cs="Times New Roman"/>
          <w:sz w:val="20"/>
          <w:szCs w:val="20"/>
        </w:rPr>
      </w:pPr>
      <w:r w:rsidRPr="009F67BC">
        <w:rPr>
          <w:rFonts w:cs="Times New Roman"/>
          <w:sz w:val="24"/>
          <w:szCs w:val="24"/>
        </w:rPr>
        <w:t>*</w:t>
      </w:r>
      <w:r w:rsidRPr="009F67BC">
        <w:rPr>
          <w:rFonts w:cs="Times New Roman"/>
          <w:i/>
          <w:iCs/>
          <w:sz w:val="24"/>
          <w:szCs w:val="24"/>
        </w:rPr>
        <w:t>P</w:t>
      </w:r>
      <w:r w:rsidRPr="009F67BC">
        <w:rPr>
          <w:rFonts w:cs="Times New Roman"/>
          <w:sz w:val="24"/>
          <w:szCs w:val="24"/>
        </w:rPr>
        <w:t xml:space="preserve"> &lt;0.05.</w:t>
      </w:r>
      <w:bookmarkEnd w:id="0"/>
    </w:p>
    <w:sectPr w:rsidR="005E2887" w:rsidRPr="002B6472" w:rsidSect="00D047C0">
      <w:footerReference w:type="default" r:id="rId7"/>
      <w:pgSz w:w="11906" w:h="16838"/>
      <w:pgMar w:top="1440" w:right="1800" w:bottom="1440" w:left="1800" w:header="851" w:footer="964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8903AF5" w14:textId="77777777" w:rsidR="00EE46F3" w:rsidRDefault="00EE46F3" w:rsidP="002220E0">
      <w:r>
        <w:separator/>
      </w:r>
    </w:p>
    <w:p w14:paraId="403291D6" w14:textId="77777777" w:rsidR="00EE46F3" w:rsidRDefault="00EE46F3"/>
    <w:p w14:paraId="6F11877F" w14:textId="77777777" w:rsidR="00EE46F3" w:rsidRDefault="00EE46F3" w:rsidP="001178FB"/>
    <w:p w14:paraId="0E87FB4A" w14:textId="77777777" w:rsidR="00EE46F3" w:rsidRDefault="00EE46F3" w:rsidP="001178FB"/>
    <w:p w14:paraId="11C00BF2" w14:textId="77777777" w:rsidR="00EE46F3" w:rsidRDefault="00EE46F3" w:rsidP="001178FB"/>
    <w:p w14:paraId="0F96F006" w14:textId="77777777" w:rsidR="00EE46F3" w:rsidRDefault="00EE46F3" w:rsidP="00854271"/>
    <w:p w14:paraId="2C82D6FF" w14:textId="77777777" w:rsidR="00EE46F3" w:rsidRDefault="00EE46F3" w:rsidP="00854271"/>
    <w:p w14:paraId="327EACAF" w14:textId="77777777" w:rsidR="00EE46F3" w:rsidRDefault="00EE46F3" w:rsidP="00854271"/>
    <w:p w14:paraId="40B38A52" w14:textId="77777777" w:rsidR="00EE46F3" w:rsidRDefault="00EE46F3" w:rsidP="00854271"/>
    <w:p w14:paraId="42CE2FF9" w14:textId="77777777" w:rsidR="00EE46F3" w:rsidRDefault="00EE46F3" w:rsidP="00586028"/>
    <w:p w14:paraId="7B134888" w14:textId="77777777" w:rsidR="00EE46F3" w:rsidRDefault="00EE46F3" w:rsidP="00586028"/>
    <w:p w14:paraId="2DD28AE2" w14:textId="77777777" w:rsidR="00EE46F3" w:rsidRDefault="00EE46F3"/>
    <w:p w14:paraId="0126D526" w14:textId="77777777" w:rsidR="00EE46F3" w:rsidRDefault="00EE46F3" w:rsidP="007C0E17"/>
    <w:p w14:paraId="49CBCC80" w14:textId="77777777" w:rsidR="00EE46F3" w:rsidRDefault="00EE46F3" w:rsidP="007C0E17"/>
    <w:p w14:paraId="2A711F19" w14:textId="77777777" w:rsidR="00EE46F3" w:rsidRDefault="00EE46F3" w:rsidP="009F67BC"/>
    <w:p w14:paraId="50C2C3CB" w14:textId="77777777" w:rsidR="00EE46F3" w:rsidRDefault="00EE46F3" w:rsidP="009F67BC"/>
    <w:p w14:paraId="5ADE280C" w14:textId="77777777" w:rsidR="00EE46F3" w:rsidRDefault="00EE46F3" w:rsidP="009F67BC"/>
  </w:endnote>
  <w:endnote w:type="continuationSeparator" w:id="0">
    <w:p w14:paraId="535305EB" w14:textId="77777777" w:rsidR="00EE46F3" w:rsidRDefault="00EE46F3" w:rsidP="002220E0">
      <w:r>
        <w:continuationSeparator/>
      </w:r>
    </w:p>
    <w:p w14:paraId="3316E98E" w14:textId="77777777" w:rsidR="00EE46F3" w:rsidRDefault="00EE46F3"/>
    <w:p w14:paraId="110AB69E" w14:textId="77777777" w:rsidR="00EE46F3" w:rsidRDefault="00EE46F3" w:rsidP="001178FB"/>
    <w:p w14:paraId="630C908E" w14:textId="77777777" w:rsidR="00EE46F3" w:rsidRDefault="00EE46F3" w:rsidP="001178FB"/>
    <w:p w14:paraId="74128A86" w14:textId="77777777" w:rsidR="00EE46F3" w:rsidRDefault="00EE46F3" w:rsidP="001178FB"/>
    <w:p w14:paraId="065928F3" w14:textId="77777777" w:rsidR="00EE46F3" w:rsidRDefault="00EE46F3" w:rsidP="00854271"/>
    <w:p w14:paraId="2584A5E8" w14:textId="77777777" w:rsidR="00EE46F3" w:rsidRDefault="00EE46F3" w:rsidP="00854271"/>
    <w:p w14:paraId="6CDD6E86" w14:textId="77777777" w:rsidR="00EE46F3" w:rsidRDefault="00EE46F3" w:rsidP="00854271"/>
    <w:p w14:paraId="05E60232" w14:textId="77777777" w:rsidR="00EE46F3" w:rsidRDefault="00EE46F3" w:rsidP="00854271"/>
    <w:p w14:paraId="63EEE0D9" w14:textId="77777777" w:rsidR="00EE46F3" w:rsidRDefault="00EE46F3" w:rsidP="00586028"/>
    <w:p w14:paraId="5E34D6DF" w14:textId="77777777" w:rsidR="00EE46F3" w:rsidRDefault="00EE46F3" w:rsidP="00586028"/>
    <w:p w14:paraId="2C241463" w14:textId="77777777" w:rsidR="00EE46F3" w:rsidRDefault="00EE46F3"/>
    <w:p w14:paraId="7F2ED89A" w14:textId="77777777" w:rsidR="00EE46F3" w:rsidRDefault="00EE46F3" w:rsidP="007C0E17"/>
    <w:p w14:paraId="43388674" w14:textId="77777777" w:rsidR="00EE46F3" w:rsidRDefault="00EE46F3" w:rsidP="007C0E17"/>
    <w:p w14:paraId="6A8AE961" w14:textId="77777777" w:rsidR="00EE46F3" w:rsidRDefault="00EE46F3" w:rsidP="009F67BC"/>
    <w:p w14:paraId="6E2814E3" w14:textId="77777777" w:rsidR="00EE46F3" w:rsidRDefault="00EE46F3" w:rsidP="009F67BC"/>
    <w:p w14:paraId="12B642D3" w14:textId="77777777" w:rsidR="00EE46F3" w:rsidRDefault="00EE46F3" w:rsidP="009F67BC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58030CD" w14:textId="77777777" w:rsidR="00354770" w:rsidRDefault="00354770" w:rsidP="00586028"/>
  <w:p w14:paraId="0E7E32BC" w14:textId="77777777" w:rsidR="009462A9" w:rsidRDefault="009462A9"/>
  <w:p w14:paraId="508E7669" w14:textId="77777777" w:rsidR="009462A9" w:rsidRDefault="009462A9" w:rsidP="007C0E17"/>
  <w:p w14:paraId="1B9E6F23" w14:textId="77777777" w:rsidR="009462A9" w:rsidRDefault="009462A9" w:rsidP="007C0E17"/>
  <w:p w14:paraId="1FEB6360" w14:textId="77777777" w:rsidR="009462A9" w:rsidRDefault="009462A9" w:rsidP="009F67BC"/>
  <w:p w14:paraId="143963AF" w14:textId="77777777" w:rsidR="009462A9" w:rsidRDefault="009462A9" w:rsidP="009F67BC"/>
  <w:p w14:paraId="2934F5F8" w14:textId="77777777" w:rsidR="009462A9" w:rsidRDefault="009462A9" w:rsidP="009F67BC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1FA6E07" w14:textId="77777777" w:rsidR="00EE46F3" w:rsidRDefault="00EE46F3" w:rsidP="002220E0">
      <w:r>
        <w:separator/>
      </w:r>
    </w:p>
    <w:p w14:paraId="1F5BBFFD" w14:textId="77777777" w:rsidR="00EE46F3" w:rsidRDefault="00EE46F3"/>
    <w:p w14:paraId="1DE0FE4A" w14:textId="77777777" w:rsidR="00EE46F3" w:rsidRDefault="00EE46F3" w:rsidP="001178FB"/>
    <w:p w14:paraId="5B882B42" w14:textId="77777777" w:rsidR="00EE46F3" w:rsidRDefault="00EE46F3" w:rsidP="001178FB"/>
    <w:p w14:paraId="11F05CAB" w14:textId="77777777" w:rsidR="00EE46F3" w:rsidRDefault="00EE46F3" w:rsidP="001178FB"/>
    <w:p w14:paraId="4D1FCFDB" w14:textId="77777777" w:rsidR="00EE46F3" w:rsidRDefault="00EE46F3" w:rsidP="00854271"/>
    <w:p w14:paraId="5875E630" w14:textId="77777777" w:rsidR="00EE46F3" w:rsidRDefault="00EE46F3" w:rsidP="00854271"/>
    <w:p w14:paraId="3E0CB347" w14:textId="77777777" w:rsidR="00EE46F3" w:rsidRDefault="00EE46F3" w:rsidP="00854271"/>
    <w:p w14:paraId="08467D98" w14:textId="77777777" w:rsidR="00EE46F3" w:rsidRDefault="00EE46F3" w:rsidP="00854271"/>
    <w:p w14:paraId="134CD8AF" w14:textId="77777777" w:rsidR="00EE46F3" w:rsidRDefault="00EE46F3" w:rsidP="00586028"/>
    <w:p w14:paraId="0621685A" w14:textId="77777777" w:rsidR="00EE46F3" w:rsidRDefault="00EE46F3" w:rsidP="00586028"/>
    <w:p w14:paraId="4AACEFB4" w14:textId="77777777" w:rsidR="00EE46F3" w:rsidRDefault="00EE46F3"/>
    <w:p w14:paraId="6774B045" w14:textId="77777777" w:rsidR="00EE46F3" w:rsidRDefault="00EE46F3" w:rsidP="007C0E17"/>
    <w:p w14:paraId="029B25C8" w14:textId="77777777" w:rsidR="00EE46F3" w:rsidRDefault="00EE46F3" w:rsidP="007C0E17"/>
    <w:p w14:paraId="15050D8D" w14:textId="77777777" w:rsidR="00EE46F3" w:rsidRDefault="00EE46F3" w:rsidP="009F67BC"/>
    <w:p w14:paraId="7DE58DEC" w14:textId="77777777" w:rsidR="00EE46F3" w:rsidRDefault="00EE46F3" w:rsidP="009F67BC"/>
    <w:p w14:paraId="6A829450" w14:textId="77777777" w:rsidR="00EE46F3" w:rsidRDefault="00EE46F3" w:rsidP="009F67BC"/>
  </w:footnote>
  <w:footnote w:type="continuationSeparator" w:id="0">
    <w:p w14:paraId="193BC524" w14:textId="77777777" w:rsidR="00EE46F3" w:rsidRDefault="00EE46F3" w:rsidP="002220E0">
      <w:r>
        <w:continuationSeparator/>
      </w:r>
    </w:p>
    <w:p w14:paraId="2506B731" w14:textId="77777777" w:rsidR="00EE46F3" w:rsidRDefault="00EE46F3"/>
    <w:p w14:paraId="0DAEA6B9" w14:textId="77777777" w:rsidR="00EE46F3" w:rsidRDefault="00EE46F3" w:rsidP="001178FB"/>
    <w:p w14:paraId="003ECB79" w14:textId="77777777" w:rsidR="00EE46F3" w:rsidRDefault="00EE46F3" w:rsidP="001178FB"/>
    <w:p w14:paraId="04108048" w14:textId="77777777" w:rsidR="00EE46F3" w:rsidRDefault="00EE46F3" w:rsidP="001178FB"/>
    <w:p w14:paraId="0815FACA" w14:textId="77777777" w:rsidR="00EE46F3" w:rsidRDefault="00EE46F3" w:rsidP="00854271"/>
    <w:p w14:paraId="4E42D4CF" w14:textId="77777777" w:rsidR="00EE46F3" w:rsidRDefault="00EE46F3" w:rsidP="00854271"/>
    <w:p w14:paraId="74EAF069" w14:textId="77777777" w:rsidR="00EE46F3" w:rsidRDefault="00EE46F3" w:rsidP="00854271"/>
    <w:p w14:paraId="7415E12E" w14:textId="77777777" w:rsidR="00EE46F3" w:rsidRDefault="00EE46F3" w:rsidP="00854271"/>
    <w:p w14:paraId="066C976D" w14:textId="77777777" w:rsidR="00EE46F3" w:rsidRDefault="00EE46F3" w:rsidP="00586028"/>
    <w:p w14:paraId="0EF9F1DD" w14:textId="77777777" w:rsidR="00EE46F3" w:rsidRDefault="00EE46F3" w:rsidP="00586028"/>
    <w:p w14:paraId="25C066C8" w14:textId="77777777" w:rsidR="00EE46F3" w:rsidRDefault="00EE46F3"/>
    <w:p w14:paraId="6133C2AC" w14:textId="77777777" w:rsidR="00EE46F3" w:rsidRDefault="00EE46F3" w:rsidP="007C0E17"/>
    <w:p w14:paraId="19C02D48" w14:textId="77777777" w:rsidR="00EE46F3" w:rsidRDefault="00EE46F3" w:rsidP="007C0E17"/>
    <w:p w14:paraId="7C95F31A" w14:textId="77777777" w:rsidR="00EE46F3" w:rsidRDefault="00EE46F3" w:rsidP="009F67BC"/>
    <w:p w14:paraId="1F9C2562" w14:textId="77777777" w:rsidR="00EE46F3" w:rsidRDefault="00EE46F3" w:rsidP="009F67BC"/>
    <w:p w14:paraId="4452DAAC" w14:textId="77777777" w:rsidR="00EE46F3" w:rsidRDefault="00EE46F3" w:rsidP="009F67BC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proofState w:grammar="clean"/>
  <w:defaultTabStop w:val="420"/>
  <w:drawingGridHorizontalSpacing w:val="90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50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OGRkMGUzMzQ2MGYwNjAyMjcxMmJhMzI5ZjdmMGFjZjMifQ=="/>
  </w:docVars>
  <w:rsids>
    <w:rsidRoot w:val="61B762DD"/>
    <w:rsid w:val="00000279"/>
    <w:rsid w:val="00007AF7"/>
    <w:rsid w:val="00007B08"/>
    <w:rsid w:val="0001000C"/>
    <w:rsid w:val="000118BF"/>
    <w:rsid w:val="00012981"/>
    <w:rsid w:val="00023CC5"/>
    <w:rsid w:val="0002505C"/>
    <w:rsid w:val="000262EA"/>
    <w:rsid w:val="00026AF1"/>
    <w:rsid w:val="00031D47"/>
    <w:rsid w:val="00032698"/>
    <w:rsid w:val="0004277E"/>
    <w:rsid w:val="00043B98"/>
    <w:rsid w:val="00046842"/>
    <w:rsid w:val="000474D1"/>
    <w:rsid w:val="00047AAD"/>
    <w:rsid w:val="00052A57"/>
    <w:rsid w:val="0005440E"/>
    <w:rsid w:val="00060B55"/>
    <w:rsid w:val="0006424F"/>
    <w:rsid w:val="00064DD8"/>
    <w:rsid w:val="00064E77"/>
    <w:rsid w:val="00065F07"/>
    <w:rsid w:val="0007490D"/>
    <w:rsid w:val="00076474"/>
    <w:rsid w:val="00076B1B"/>
    <w:rsid w:val="00085048"/>
    <w:rsid w:val="00087763"/>
    <w:rsid w:val="00091BEA"/>
    <w:rsid w:val="0009240C"/>
    <w:rsid w:val="00097C91"/>
    <w:rsid w:val="00097D90"/>
    <w:rsid w:val="000A564E"/>
    <w:rsid w:val="000A5B6D"/>
    <w:rsid w:val="000A668D"/>
    <w:rsid w:val="000A698D"/>
    <w:rsid w:val="000A78C6"/>
    <w:rsid w:val="000B503D"/>
    <w:rsid w:val="000B7167"/>
    <w:rsid w:val="000C3DE6"/>
    <w:rsid w:val="000C5539"/>
    <w:rsid w:val="000D4D80"/>
    <w:rsid w:val="000D4E3A"/>
    <w:rsid w:val="000D5A7D"/>
    <w:rsid w:val="000D65B7"/>
    <w:rsid w:val="000D711B"/>
    <w:rsid w:val="000D7BC7"/>
    <w:rsid w:val="000E3C2F"/>
    <w:rsid w:val="000F04EF"/>
    <w:rsid w:val="000F29A9"/>
    <w:rsid w:val="000F35A0"/>
    <w:rsid w:val="000F527C"/>
    <w:rsid w:val="00106C51"/>
    <w:rsid w:val="00111421"/>
    <w:rsid w:val="00112EBB"/>
    <w:rsid w:val="001178FB"/>
    <w:rsid w:val="00121468"/>
    <w:rsid w:val="001253DF"/>
    <w:rsid w:val="00131AD0"/>
    <w:rsid w:val="00133B46"/>
    <w:rsid w:val="001344B0"/>
    <w:rsid w:val="001371D5"/>
    <w:rsid w:val="001378E8"/>
    <w:rsid w:val="00141A3B"/>
    <w:rsid w:val="0014346B"/>
    <w:rsid w:val="00143983"/>
    <w:rsid w:val="00154701"/>
    <w:rsid w:val="00160E09"/>
    <w:rsid w:val="001610DB"/>
    <w:rsid w:val="0016144C"/>
    <w:rsid w:val="00173EDD"/>
    <w:rsid w:val="001757D8"/>
    <w:rsid w:val="00177E92"/>
    <w:rsid w:val="00180469"/>
    <w:rsid w:val="00181E9F"/>
    <w:rsid w:val="00186C69"/>
    <w:rsid w:val="00187475"/>
    <w:rsid w:val="001875FE"/>
    <w:rsid w:val="0019452E"/>
    <w:rsid w:val="001948CD"/>
    <w:rsid w:val="00194950"/>
    <w:rsid w:val="00196247"/>
    <w:rsid w:val="00196A8F"/>
    <w:rsid w:val="00197B1D"/>
    <w:rsid w:val="001A08A3"/>
    <w:rsid w:val="001A3BC1"/>
    <w:rsid w:val="001A3D45"/>
    <w:rsid w:val="001B1121"/>
    <w:rsid w:val="001B61B0"/>
    <w:rsid w:val="001C2B4E"/>
    <w:rsid w:val="001C3BF3"/>
    <w:rsid w:val="001C4D76"/>
    <w:rsid w:val="001D1933"/>
    <w:rsid w:val="001D2960"/>
    <w:rsid w:val="001D6B67"/>
    <w:rsid w:val="001E2A28"/>
    <w:rsid w:val="001E7896"/>
    <w:rsid w:val="001F17AD"/>
    <w:rsid w:val="001F2136"/>
    <w:rsid w:val="001F5564"/>
    <w:rsid w:val="001F7174"/>
    <w:rsid w:val="00204536"/>
    <w:rsid w:val="002057A6"/>
    <w:rsid w:val="00211519"/>
    <w:rsid w:val="00213466"/>
    <w:rsid w:val="002216F9"/>
    <w:rsid w:val="00221C35"/>
    <w:rsid w:val="002220E0"/>
    <w:rsid w:val="00234A58"/>
    <w:rsid w:val="00247326"/>
    <w:rsid w:val="00250671"/>
    <w:rsid w:val="00255632"/>
    <w:rsid w:val="00256048"/>
    <w:rsid w:val="002561CD"/>
    <w:rsid w:val="00256B3F"/>
    <w:rsid w:val="00256E41"/>
    <w:rsid w:val="00262642"/>
    <w:rsid w:val="002632D2"/>
    <w:rsid w:val="00270BB1"/>
    <w:rsid w:val="0027171C"/>
    <w:rsid w:val="00271EAB"/>
    <w:rsid w:val="00277330"/>
    <w:rsid w:val="00291395"/>
    <w:rsid w:val="0029144A"/>
    <w:rsid w:val="00296420"/>
    <w:rsid w:val="002A41A7"/>
    <w:rsid w:val="002A43D2"/>
    <w:rsid w:val="002A4DBD"/>
    <w:rsid w:val="002A5546"/>
    <w:rsid w:val="002A7AC1"/>
    <w:rsid w:val="002B6472"/>
    <w:rsid w:val="002C1F2D"/>
    <w:rsid w:val="002C63F6"/>
    <w:rsid w:val="002C7813"/>
    <w:rsid w:val="002D4EF8"/>
    <w:rsid w:val="002D6027"/>
    <w:rsid w:val="002D7FD4"/>
    <w:rsid w:val="002E1299"/>
    <w:rsid w:val="002E55FD"/>
    <w:rsid w:val="002E7683"/>
    <w:rsid w:val="00300C10"/>
    <w:rsid w:val="00300CAB"/>
    <w:rsid w:val="0030319D"/>
    <w:rsid w:val="003203F2"/>
    <w:rsid w:val="003208BD"/>
    <w:rsid w:val="00320F70"/>
    <w:rsid w:val="00325483"/>
    <w:rsid w:val="00331A79"/>
    <w:rsid w:val="00335198"/>
    <w:rsid w:val="00342A46"/>
    <w:rsid w:val="00354770"/>
    <w:rsid w:val="0036065E"/>
    <w:rsid w:val="00362A9D"/>
    <w:rsid w:val="00366280"/>
    <w:rsid w:val="00366D6E"/>
    <w:rsid w:val="003719E9"/>
    <w:rsid w:val="00377CD1"/>
    <w:rsid w:val="00380AFA"/>
    <w:rsid w:val="00381313"/>
    <w:rsid w:val="003875EE"/>
    <w:rsid w:val="00387B15"/>
    <w:rsid w:val="00387B8F"/>
    <w:rsid w:val="00393202"/>
    <w:rsid w:val="0039443C"/>
    <w:rsid w:val="00394D22"/>
    <w:rsid w:val="00395BBD"/>
    <w:rsid w:val="0039745E"/>
    <w:rsid w:val="003A1B1A"/>
    <w:rsid w:val="003A5F21"/>
    <w:rsid w:val="003A5F94"/>
    <w:rsid w:val="003B2436"/>
    <w:rsid w:val="003B6666"/>
    <w:rsid w:val="003C0EE4"/>
    <w:rsid w:val="003C21C0"/>
    <w:rsid w:val="003C5854"/>
    <w:rsid w:val="003D0781"/>
    <w:rsid w:val="003D1458"/>
    <w:rsid w:val="003D1A48"/>
    <w:rsid w:val="003D2355"/>
    <w:rsid w:val="003D25FB"/>
    <w:rsid w:val="003D7FDC"/>
    <w:rsid w:val="003E14ED"/>
    <w:rsid w:val="003E2030"/>
    <w:rsid w:val="003E27D8"/>
    <w:rsid w:val="003E4DA7"/>
    <w:rsid w:val="003F0846"/>
    <w:rsid w:val="003F43C9"/>
    <w:rsid w:val="003F488A"/>
    <w:rsid w:val="004000CD"/>
    <w:rsid w:val="00401B88"/>
    <w:rsid w:val="00402A8B"/>
    <w:rsid w:val="004068ED"/>
    <w:rsid w:val="00411869"/>
    <w:rsid w:val="00412806"/>
    <w:rsid w:val="00413AE3"/>
    <w:rsid w:val="004207F4"/>
    <w:rsid w:val="004216B7"/>
    <w:rsid w:val="0042504F"/>
    <w:rsid w:val="00426B75"/>
    <w:rsid w:val="00431996"/>
    <w:rsid w:val="00435370"/>
    <w:rsid w:val="00435EB7"/>
    <w:rsid w:val="00436756"/>
    <w:rsid w:val="004404CF"/>
    <w:rsid w:val="004408BD"/>
    <w:rsid w:val="004436EA"/>
    <w:rsid w:val="00443FA0"/>
    <w:rsid w:val="00447E3F"/>
    <w:rsid w:val="00450418"/>
    <w:rsid w:val="00455553"/>
    <w:rsid w:val="00456788"/>
    <w:rsid w:val="00463271"/>
    <w:rsid w:val="00466757"/>
    <w:rsid w:val="0047334B"/>
    <w:rsid w:val="00473D66"/>
    <w:rsid w:val="00480BED"/>
    <w:rsid w:val="00490A12"/>
    <w:rsid w:val="0049106B"/>
    <w:rsid w:val="00492F6C"/>
    <w:rsid w:val="004958C6"/>
    <w:rsid w:val="00497015"/>
    <w:rsid w:val="004A31D9"/>
    <w:rsid w:val="004A3E60"/>
    <w:rsid w:val="004A5745"/>
    <w:rsid w:val="004A6EEC"/>
    <w:rsid w:val="004A76BA"/>
    <w:rsid w:val="004B1C99"/>
    <w:rsid w:val="004B282A"/>
    <w:rsid w:val="004B4ED9"/>
    <w:rsid w:val="004B6D65"/>
    <w:rsid w:val="004C34B1"/>
    <w:rsid w:val="004D11A8"/>
    <w:rsid w:val="004D1671"/>
    <w:rsid w:val="004D46A8"/>
    <w:rsid w:val="004D5DAA"/>
    <w:rsid w:val="004E1BDD"/>
    <w:rsid w:val="004E21A3"/>
    <w:rsid w:val="004E2C90"/>
    <w:rsid w:val="004F7217"/>
    <w:rsid w:val="00500855"/>
    <w:rsid w:val="0050240F"/>
    <w:rsid w:val="005060B6"/>
    <w:rsid w:val="005113F4"/>
    <w:rsid w:val="00511DB8"/>
    <w:rsid w:val="00516353"/>
    <w:rsid w:val="005170CD"/>
    <w:rsid w:val="00521CE6"/>
    <w:rsid w:val="005233C4"/>
    <w:rsid w:val="005248EB"/>
    <w:rsid w:val="00527161"/>
    <w:rsid w:val="00531EE8"/>
    <w:rsid w:val="005324D7"/>
    <w:rsid w:val="00533044"/>
    <w:rsid w:val="005330AC"/>
    <w:rsid w:val="0053334C"/>
    <w:rsid w:val="005368A5"/>
    <w:rsid w:val="00537978"/>
    <w:rsid w:val="00540529"/>
    <w:rsid w:val="00541EE9"/>
    <w:rsid w:val="00544BC1"/>
    <w:rsid w:val="0054657D"/>
    <w:rsid w:val="0055070B"/>
    <w:rsid w:val="005518A1"/>
    <w:rsid w:val="00551C54"/>
    <w:rsid w:val="00552930"/>
    <w:rsid w:val="00552DB6"/>
    <w:rsid w:val="005554FD"/>
    <w:rsid w:val="0055631B"/>
    <w:rsid w:val="00556C8B"/>
    <w:rsid w:val="00564A96"/>
    <w:rsid w:val="005728A0"/>
    <w:rsid w:val="00573FE4"/>
    <w:rsid w:val="00574E6A"/>
    <w:rsid w:val="0057766B"/>
    <w:rsid w:val="00581A92"/>
    <w:rsid w:val="00582056"/>
    <w:rsid w:val="00585558"/>
    <w:rsid w:val="005855F9"/>
    <w:rsid w:val="00586028"/>
    <w:rsid w:val="005977C7"/>
    <w:rsid w:val="005A1DA8"/>
    <w:rsid w:val="005A280A"/>
    <w:rsid w:val="005B08CE"/>
    <w:rsid w:val="005B0BE3"/>
    <w:rsid w:val="005C06C2"/>
    <w:rsid w:val="005C0D92"/>
    <w:rsid w:val="005C1674"/>
    <w:rsid w:val="005C4B61"/>
    <w:rsid w:val="005D1D8E"/>
    <w:rsid w:val="005D5E23"/>
    <w:rsid w:val="005D68F2"/>
    <w:rsid w:val="005E1028"/>
    <w:rsid w:val="005E2887"/>
    <w:rsid w:val="005E3605"/>
    <w:rsid w:val="005E66BE"/>
    <w:rsid w:val="005E6DDC"/>
    <w:rsid w:val="005F3252"/>
    <w:rsid w:val="005F4EA8"/>
    <w:rsid w:val="0060301C"/>
    <w:rsid w:val="006032BD"/>
    <w:rsid w:val="006049FF"/>
    <w:rsid w:val="00605392"/>
    <w:rsid w:val="00605CF3"/>
    <w:rsid w:val="006124D3"/>
    <w:rsid w:val="00612A5A"/>
    <w:rsid w:val="00613305"/>
    <w:rsid w:val="00613FB2"/>
    <w:rsid w:val="00616071"/>
    <w:rsid w:val="00621E7A"/>
    <w:rsid w:val="006223AD"/>
    <w:rsid w:val="00624C58"/>
    <w:rsid w:val="00636059"/>
    <w:rsid w:val="00641A5D"/>
    <w:rsid w:val="00644F1E"/>
    <w:rsid w:val="0064561B"/>
    <w:rsid w:val="00646655"/>
    <w:rsid w:val="006469CD"/>
    <w:rsid w:val="00653A47"/>
    <w:rsid w:val="00654358"/>
    <w:rsid w:val="00654DF8"/>
    <w:rsid w:val="0066731C"/>
    <w:rsid w:val="0067192B"/>
    <w:rsid w:val="00672BC9"/>
    <w:rsid w:val="00672ED3"/>
    <w:rsid w:val="006759EF"/>
    <w:rsid w:val="0068129B"/>
    <w:rsid w:val="006818BD"/>
    <w:rsid w:val="00684BF3"/>
    <w:rsid w:val="00686515"/>
    <w:rsid w:val="00686D16"/>
    <w:rsid w:val="006934B5"/>
    <w:rsid w:val="00694C13"/>
    <w:rsid w:val="00696461"/>
    <w:rsid w:val="006967BC"/>
    <w:rsid w:val="006A7EF7"/>
    <w:rsid w:val="006B376D"/>
    <w:rsid w:val="006C5A46"/>
    <w:rsid w:val="006D0853"/>
    <w:rsid w:val="006D35E0"/>
    <w:rsid w:val="006E2130"/>
    <w:rsid w:val="006E3391"/>
    <w:rsid w:val="006F1FBA"/>
    <w:rsid w:val="006F1FC8"/>
    <w:rsid w:val="00705868"/>
    <w:rsid w:val="00713277"/>
    <w:rsid w:val="00716A83"/>
    <w:rsid w:val="00720125"/>
    <w:rsid w:val="00722D03"/>
    <w:rsid w:val="007232A4"/>
    <w:rsid w:val="00726136"/>
    <w:rsid w:val="00730A5D"/>
    <w:rsid w:val="00730C06"/>
    <w:rsid w:val="00731A81"/>
    <w:rsid w:val="007339DE"/>
    <w:rsid w:val="0073593A"/>
    <w:rsid w:val="00747831"/>
    <w:rsid w:val="007527C5"/>
    <w:rsid w:val="007528AA"/>
    <w:rsid w:val="0076020D"/>
    <w:rsid w:val="007679B2"/>
    <w:rsid w:val="00777501"/>
    <w:rsid w:val="00777A85"/>
    <w:rsid w:val="00782DA5"/>
    <w:rsid w:val="00782E5A"/>
    <w:rsid w:val="0079155C"/>
    <w:rsid w:val="00794F29"/>
    <w:rsid w:val="00796789"/>
    <w:rsid w:val="007A28CD"/>
    <w:rsid w:val="007B25DE"/>
    <w:rsid w:val="007C0E17"/>
    <w:rsid w:val="007C2F79"/>
    <w:rsid w:val="007C3632"/>
    <w:rsid w:val="007D23EF"/>
    <w:rsid w:val="007D349E"/>
    <w:rsid w:val="007D3953"/>
    <w:rsid w:val="007D71BB"/>
    <w:rsid w:val="007E57CF"/>
    <w:rsid w:val="007F09A1"/>
    <w:rsid w:val="007F1698"/>
    <w:rsid w:val="007F3AAC"/>
    <w:rsid w:val="007F5338"/>
    <w:rsid w:val="00802520"/>
    <w:rsid w:val="00805511"/>
    <w:rsid w:val="00805588"/>
    <w:rsid w:val="00807980"/>
    <w:rsid w:val="00815118"/>
    <w:rsid w:val="0081735E"/>
    <w:rsid w:val="00820962"/>
    <w:rsid w:val="008326FD"/>
    <w:rsid w:val="008348E4"/>
    <w:rsid w:val="00841468"/>
    <w:rsid w:val="0084273C"/>
    <w:rsid w:val="00843872"/>
    <w:rsid w:val="008450DE"/>
    <w:rsid w:val="0084546B"/>
    <w:rsid w:val="00847616"/>
    <w:rsid w:val="008522CB"/>
    <w:rsid w:val="00854271"/>
    <w:rsid w:val="00857F84"/>
    <w:rsid w:val="008627CD"/>
    <w:rsid w:val="00862A33"/>
    <w:rsid w:val="00865BDC"/>
    <w:rsid w:val="00866BFC"/>
    <w:rsid w:val="00874CB3"/>
    <w:rsid w:val="008756F9"/>
    <w:rsid w:val="008820C7"/>
    <w:rsid w:val="00884EA9"/>
    <w:rsid w:val="008922E1"/>
    <w:rsid w:val="00893B93"/>
    <w:rsid w:val="008945FE"/>
    <w:rsid w:val="00895EA4"/>
    <w:rsid w:val="008A2F54"/>
    <w:rsid w:val="008A46A3"/>
    <w:rsid w:val="008B12CE"/>
    <w:rsid w:val="008B3411"/>
    <w:rsid w:val="008B3DB4"/>
    <w:rsid w:val="008B7D54"/>
    <w:rsid w:val="008C284F"/>
    <w:rsid w:val="008C2C74"/>
    <w:rsid w:val="008C7C90"/>
    <w:rsid w:val="008D04C8"/>
    <w:rsid w:val="008D0C61"/>
    <w:rsid w:val="008D3740"/>
    <w:rsid w:val="008E1052"/>
    <w:rsid w:val="008E2F69"/>
    <w:rsid w:val="008E5E94"/>
    <w:rsid w:val="008E6304"/>
    <w:rsid w:val="008F78E1"/>
    <w:rsid w:val="00902790"/>
    <w:rsid w:val="00907252"/>
    <w:rsid w:val="00914FD7"/>
    <w:rsid w:val="009162CC"/>
    <w:rsid w:val="009202E6"/>
    <w:rsid w:val="00921E70"/>
    <w:rsid w:val="00922A1A"/>
    <w:rsid w:val="00924876"/>
    <w:rsid w:val="00925C77"/>
    <w:rsid w:val="00925F0A"/>
    <w:rsid w:val="00926905"/>
    <w:rsid w:val="00926D40"/>
    <w:rsid w:val="009462A9"/>
    <w:rsid w:val="00946A2D"/>
    <w:rsid w:val="0095042D"/>
    <w:rsid w:val="00950480"/>
    <w:rsid w:val="00957E2D"/>
    <w:rsid w:val="009632FF"/>
    <w:rsid w:val="009634B0"/>
    <w:rsid w:val="00963F3B"/>
    <w:rsid w:val="00963F42"/>
    <w:rsid w:val="009706AF"/>
    <w:rsid w:val="009740FE"/>
    <w:rsid w:val="009768A5"/>
    <w:rsid w:val="00977395"/>
    <w:rsid w:val="00981150"/>
    <w:rsid w:val="00985A51"/>
    <w:rsid w:val="00986934"/>
    <w:rsid w:val="009928DA"/>
    <w:rsid w:val="00993C30"/>
    <w:rsid w:val="00996074"/>
    <w:rsid w:val="0099717C"/>
    <w:rsid w:val="009A1B0B"/>
    <w:rsid w:val="009A595C"/>
    <w:rsid w:val="009A74E8"/>
    <w:rsid w:val="009B3EFF"/>
    <w:rsid w:val="009C009C"/>
    <w:rsid w:val="009C2276"/>
    <w:rsid w:val="009C3F67"/>
    <w:rsid w:val="009C476C"/>
    <w:rsid w:val="009D33ED"/>
    <w:rsid w:val="009D7139"/>
    <w:rsid w:val="009E0784"/>
    <w:rsid w:val="009E1647"/>
    <w:rsid w:val="009E3AAB"/>
    <w:rsid w:val="009E4385"/>
    <w:rsid w:val="009E5741"/>
    <w:rsid w:val="009E5CFF"/>
    <w:rsid w:val="009E62D1"/>
    <w:rsid w:val="009E64E8"/>
    <w:rsid w:val="009E774F"/>
    <w:rsid w:val="009F5C49"/>
    <w:rsid w:val="009F67BC"/>
    <w:rsid w:val="00A026F5"/>
    <w:rsid w:val="00A05B2B"/>
    <w:rsid w:val="00A05D29"/>
    <w:rsid w:val="00A11E9E"/>
    <w:rsid w:val="00A128A9"/>
    <w:rsid w:val="00A1384E"/>
    <w:rsid w:val="00A14496"/>
    <w:rsid w:val="00A269D8"/>
    <w:rsid w:val="00A277FB"/>
    <w:rsid w:val="00A5156B"/>
    <w:rsid w:val="00A5183C"/>
    <w:rsid w:val="00A5375B"/>
    <w:rsid w:val="00A5642D"/>
    <w:rsid w:val="00A610E3"/>
    <w:rsid w:val="00A70821"/>
    <w:rsid w:val="00A73AD9"/>
    <w:rsid w:val="00A73B0E"/>
    <w:rsid w:val="00A82EE4"/>
    <w:rsid w:val="00A85A2C"/>
    <w:rsid w:val="00A85F2E"/>
    <w:rsid w:val="00A86887"/>
    <w:rsid w:val="00A87E88"/>
    <w:rsid w:val="00A90038"/>
    <w:rsid w:val="00A91D7D"/>
    <w:rsid w:val="00AA0AA6"/>
    <w:rsid w:val="00AA1812"/>
    <w:rsid w:val="00AA7F0C"/>
    <w:rsid w:val="00AB136A"/>
    <w:rsid w:val="00AC1532"/>
    <w:rsid w:val="00AC3B1C"/>
    <w:rsid w:val="00AD7BEF"/>
    <w:rsid w:val="00AD7CFE"/>
    <w:rsid w:val="00AE1526"/>
    <w:rsid w:val="00AE2D4A"/>
    <w:rsid w:val="00AF12C6"/>
    <w:rsid w:val="00AF1914"/>
    <w:rsid w:val="00AF330D"/>
    <w:rsid w:val="00AF7EAA"/>
    <w:rsid w:val="00B00ECD"/>
    <w:rsid w:val="00B10393"/>
    <w:rsid w:val="00B105A9"/>
    <w:rsid w:val="00B170D7"/>
    <w:rsid w:val="00B20631"/>
    <w:rsid w:val="00B3200B"/>
    <w:rsid w:val="00B35870"/>
    <w:rsid w:val="00B50030"/>
    <w:rsid w:val="00B53368"/>
    <w:rsid w:val="00B54690"/>
    <w:rsid w:val="00B60230"/>
    <w:rsid w:val="00B64695"/>
    <w:rsid w:val="00B74856"/>
    <w:rsid w:val="00B83F5A"/>
    <w:rsid w:val="00B9761D"/>
    <w:rsid w:val="00BA475C"/>
    <w:rsid w:val="00BA62BF"/>
    <w:rsid w:val="00BB0400"/>
    <w:rsid w:val="00BC51E1"/>
    <w:rsid w:val="00BC68D7"/>
    <w:rsid w:val="00BD311B"/>
    <w:rsid w:val="00BD34AB"/>
    <w:rsid w:val="00BF7D34"/>
    <w:rsid w:val="00C02D54"/>
    <w:rsid w:val="00C0588C"/>
    <w:rsid w:val="00C1140D"/>
    <w:rsid w:val="00C11B35"/>
    <w:rsid w:val="00C14DBD"/>
    <w:rsid w:val="00C15020"/>
    <w:rsid w:val="00C17229"/>
    <w:rsid w:val="00C23301"/>
    <w:rsid w:val="00C23CB9"/>
    <w:rsid w:val="00C249E1"/>
    <w:rsid w:val="00C277A2"/>
    <w:rsid w:val="00C304FA"/>
    <w:rsid w:val="00C3104A"/>
    <w:rsid w:val="00C3422C"/>
    <w:rsid w:val="00C35896"/>
    <w:rsid w:val="00C4044B"/>
    <w:rsid w:val="00C43F79"/>
    <w:rsid w:val="00C452C4"/>
    <w:rsid w:val="00C54BFB"/>
    <w:rsid w:val="00C5540B"/>
    <w:rsid w:val="00C57556"/>
    <w:rsid w:val="00C64195"/>
    <w:rsid w:val="00C64A93"/>
    <w:rsid w:val="00C748A1"/>
    <w:rsid w:val="00C818B4"/>
    <w:rsid w:val="00C81A2F"/>
    <w:rsid w:val="00C83BA9"/>
    <w:rsid w:val="00C90EEF"/>
    <w:rsid w:val="00C915B7"/>
    <w:rsid w:val="00C94115"/>
    <w:rsid w:val="00CA7C5B"/>
    <w:rsid w:val="00CB0C25"/>
    <w:rsid w:val="00CB2CD9"/>
    <w:rsid w:val="00CB2D4C"/>
    <w:rsid w:val="00CB4330"/>
    <w:rsid w:val="00CC1AF9"/>
    <w:rsid w:val="00CC6FA3"/>
    <w:rsid w:val="00CD73FF"/>
    <w:rsid w:val="00CD7B55"/>
    <w:rsid w:val="00CE1772"/>
    <w:rsid w:val="00CE447E"/>
    <w:rsid w:val="00CE4F60"/>
    <w:rsid w:val="00CE6136"/>
    <w:rsid w:val="00CE62D1"/>
    <w:rsid w:val="00CF0587"/>
    <w:rsid w:val="00CF0EB9"/>
    <w:rsid w:val="00D0407E"/>
    <w:rsid w:val="00D047C0"/>
    <w:rsid w:val="00D11DD3"/>
    <w:rsid w:val="00D177B1"/>
    <w:rsid w:val="00D203AB"/>
    <w:rsid w:val="00D220A6"/>
    <w:rsid w:val="00D244AC"/>
    <w:rsid w:val="00D322EE"/>
    <w:rsid w:val="00D3316F"/>
    <w:rsid w:val="00D41015"/>
    <w:rsid w:val="00D410D7"/>
    <w:rsid w:val="00D419EC"/>
    <w:rsid w:val="00D5068B"/>
    <w:rsid w:val="00D5260A"/>
    <w:rsid w:val="00D61A91"/>
    <w:rsid w:val="00D650DA"/>
    <w:rsid w:val="00D67707"/>
    <w:rsid w:val="00D726E1"/>
    <w:rsid w:val="00D735A4"/>
    <w:rsid w:val="00D749C1"/>
    <w:rsid w:val="00D76E98"/>
    <w:rsid w:val="00D941AF"/>
    <w:rsid w:val="00DA1914"/>
    <w:rsid w:val="00DA3934"/>
    <w:rsid w:val="00DB17A7"/>
    <w:rsid w:val="00DB2C10"/>
    <w:rsid w:val="00DC46CB"/>
    <w:rsid w:val="00DC690E"/>
    <w:rsid w:val="00DD1015"/>
    <w:rsid w:val="00DD3C50"/>
    <w:rsid w:val="00DD6269"/>
    <w:rsid w:val="00DD73A9"/>
    <w:rsid w:val="00DD77C0"/>
    <w:rsid w:val="00DE33B6"/>
    <w:rsid w:val="00DF1760"/>
    <w:rsid w:val="00DF738D"/>
    <w:rsid w:val="00E01CB4"/>
    <w:rsid w:val="00E0482A"/>
    <w:rsid w:val="00E04AF7"/>
    <w:rsid w:val="00E05603"/>
    <w:rsid w:val="00E12A69"/>
    <w:rsid w:val="00E1486E"/>
    <w:rsid w:val="00E202EC"/>
    <w:rsid w:val="00E2059C"/>
    <w:rsid w:val="00E25B71"/>
    <w:rsid w:val="00E26460"/>
    <w:rsid w:val="00E27DD1"/>
    <w:rsid w:val="00E32723"/>
    <w:rsid w:val="00E411B0"/>
    <w:rsid w:val="00E435CD"/>
    <w:rsid w:val="00E52D11"/>
    <w:rsid w:val="00E55D66"/>
    <w:rsid w:val="00E568C5"/>
    <w:rsid w:val="00E56E69"/>
    <w:rsid w:val="00E6057E"/>
    <w:rsid w:val="00E61D8E"/>
    <w:rsid w:val="00E63960"/>
    <w:rsid w:val="00E658F2"/>
    <w:rsid w:val="00E6789B"/>
    <w:rsid w:val="00E80250"/>
    <w:rsid w:val="00E815A9"/>
    <w:rsid w:val="00E8434D"/>
    <w:rsid w:val="00E85B86"/>
    <w:rsid w:val="00E936CD"/>
    <w:rsid w:val="00E94C5F"/>
    <w:rsid w:val="00E952C2"/>
    <w:rsid w:val="00E96C7C"/>
    <w:rsid w:val="00E96F15"/>
    <w:rsid w:val="00E97F37"/>
    <w:rsid w:val="00EA07EE"/>
    <w:rsid w:val="00EA33C9"/>
    <w:rsid w:val="00EA48D9"/>
    <w:rsid w:val="00EA53A1"/>
    <w:rsid w:val="00EB2527"/>
    <w:rsid w:val="00EB2E03"/>
    <w:rsid w:val="00EB3CBE"/>
    <w:rsid w:val="00EB49DF"/>
    <w:rsid w:val="00EB688B"/>
    <w:rsid w:val="00EB6E51"/>
    <w:rsid w:val="00EC07C0"/>
    <w:rsid w:val="00ED41CD"/>
    <w:rsid w:val="00ED516F"/>
    <w:rsid w:val="00ED6B9E"/>
    <w:rsid w:val="00EE12D6"/>
    <w:rsid w:val="00EE1C19"/>
    <w:rsid w:val="00EE23DE"/>
    <w:rsid w:val="00EE46F3"/>
    <w:rsid w:val="00EF01D5"/>
    <w:rsid w:val="00EF3E73"/>
    <w:rsid w:val="00EF425C"/>
    <w:rsid w:val="00EF63BC"/>
    <w:rsid w:val="00F00584"/>
    <w:rsid w:val="00F01F68"/>
    <w:rsid w:val="00F0675A"/>
    <w:rsid w:val="00F110FA"/>
    <w:rsid w:val="00F11F52"/>
    <w:rsid w:val="00F16E35"/>
    <w:rsid w:val="00F1706F"/>
    <w:rsid w:val="00F22CD4"/>
    <w:rsid w:val="00F33DC5"/>
    <w:rsid w:val="00F423AD"/>
    <w:rsid w:val="00F42D33"/>
    <w:rsid w:val="00F46E06"/>
    <w:rsid w:val="00F51484"/>
    <w:rsid w:val="00F5177E"/>
    <w:rsid w:val="00F52CA3"/>
    <w:rsid w:val="00F556C1"/>
    <w:rsid w:val="00F60231"/>
    <w:rsid w:val="00F60616"/>
    <w:rsid w:val="00F61F32"/>
    <w:rsid w:val="00F72E43"/>
    <w:rsid w:val="00F81386"/>
    <w:rsid w:val="00F83F3C"/>
    <w:rsid w:val="00F85A34"/>
    <w:rsid w:val="00F87E59"/>
    <w:rsid w:val="00F9039B"/>
    <w:rsid w:val="00F9077B"/>
    <w:rsid w:val="00F93033"/>
    <w:rsid w:val="00F94E68"/>
    <w:rsid w:val="00F95B3A"/>
    <w:rsid w:val="00F96785"/>
    <w:rsid w:val="00F970B5"/>
    <w:rsid w:val="00FA3FF6"/>
    <w:rsid w:val="00FA4550"/>
    <w:rsid w:val="00FA5A6D"/>
    <w:rsid w:val="00FA62D3"/>
    <w:rsid w:val="00FA7B10"/>
    <w:rsid w:val="00FB369C"/>
    <w:rsid w:val="00FB3A01"/>
    <w:rsid w:val="00FB4191"/>
    <w:rsid w:val="00FC12CD"/>
    <w:rsid w:val="00FD0A1C"/>
    <w:rsid w:val="00FD65EF"/>
    <w:rsid w:val="00FE14C7"/>
    <w:rsid w:val="00FE297B"/>
    <w:rsid w:val="00FE6977"/>
    <w:rsid w:val="00FF0CB1"/>
    <w:rsid w:val="00FF5298"/>
    <w:rsid w:val="01FB5EA9"/>
    <w:rsid w:val="06C8367D"/>
    <w:rsid w:val="07C65644"/>
    <w:rsid w:val="084F3243"/>
    <w:rsid w:val="0F586AB5"/>
    <w:rsid w:val="111807FE"/>
    <w:rsid w:val="19306900"/>
    <w:rsid w:val="1DB77AC5"/>
    <w:rsid w:val="21D811F3"/>
    <w:rsid w:val="25243E84"/>
    <w:rsid w:val="26655E3B"/>
    <w:rsid w:val="28CB21A2"/>
    <w:rsid w:val="28D9666D"/>
    <w:rsid w:val="3CF16B08"/>
    <w:rsid w:val="3D0D2931"/>
    <w:rsid w:val="3DE67238"/>
    <w:rsid w:val="41197AF6"/>
    <w:rsid w:val="42680EC9"/>
    <w:rsid w:val="43571F15"/>
    <w:rsid w:val="44064ACB"/>
    <w:rsid w:val="45BF5F44"/>
    <w:rsid w:val="47CC3EB5"/>
    <w:rsid w:val="4C8877FA"/>
    <w:rsid w:val="4C9D76E5"/>
    <w:rsid w:val="51F07BC2"/>
    <w:rsid w:val="54344C19"/>
    <w:rsid w:val="558B314E"/>
    <w:rsid w:val="575933F7"/>
    <w:rsid w:val="58897640"/>
    <w:rsid w:val="5B1F4AE0"/>
    <w:rsid w:val="5D3715D8"/>
    <w:rsid w:val="61B762DD"/>
    <w:rsid w:val="6C2F6764"/>
    <w:rsid w:val="6D085BEE"/>
    <w:rsid w:val="6E7177DC"/>
    <w:rsid w:val="73DB2866"/>
    <w:rsid w:val="756D501E"/>
    <w:rsid w:val="75BF01A5"/>
    <w:rsid w:val="7CEA1352"/>
    <w:rsid w:val="7DC522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 fillcolor="white">
      <v:fill color="white"/>
    </o:shapedefaults>
    <o:shapelayout v:ext="edit">
      <o:idmap v:ext="edit" data="2"/>
    </o:shapelayout>
  </w:shapeDefaults>
  <w:decimalSymbol w:val="."/>
  <w:listSeparator w:val=","/>
  <w14:docId w14:val="6DDF9F68"/>
  <w15:docId w15:val="{62210FAA-B160-4DCF-B09A-89AF0F85A8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qFormat="1"/>
    <w:lsdException w:name="footer" w:uiPriority="99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99" w:unhideWhenUsed="1" w:qFormat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autoRedefine/>
    <w:qFormat/>
    <w:rsid w:val="002220E0"/>
    <w:pPr>
      <w:widowControl w:val="0"/>
      <w:ind w:firstLineChars="50" w:firstLine="90"/>
    </w:pPr>
    <w:rPr>
      <w:rFonts w:eastAsiaTheme="minorEastAsia" w:cstheme="minorBidi"/>
      <w:kern w:val="2"/>
      <w:sz w:val="18"/>
      <w:szCs w:val="1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autoRedefine/>
    <w:qFormat/>
  </w:style>
  <w:style w:type="paragraph" w:styleId="HTML">
    <w:name w:val="HTML Preformatted"/>
    <w:basedOn w:val="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宋体" w:eastAsia="宋体" w:hAnsi="宋体" w:cs="Times New Roman" w:hint="eastAsia"/>
      <w:kern w:val="0"/>
      <w:sz w:val="24"/>
    </w:rPr>
  </w:style>
  <w:style w:type="table" w:styleId="a5">
    <w:name w:val="Table Grid"/>
    <w:basedOn w:val="a1"/>
    <w:autoRedefine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List Paragraph"/>
    <w:basedOn w:val="a"/>
    <w:uiPriority w:val="99"/>
    <w:unhideWhenUsed/>
    <w:qFormat/>
    <w:pPr>
      <w:ind w:firstLineChars="200" w:firstLine="420"/>
    </w:pPr>
  </w:style>
  <w:style w:type="paragraph" w:styleId="a7">
    <w:name w:val="header"/>
    <w:basedOn w:val="a"/>
    <w:link w:val="a8"/>
    <w:rsid w:val="00EB3CBE"/>
    <w:pPr>
      <w:tabs>
        <w:tab w:val="center" w:pos="4153"/>
        <w:tab w:val="right" w:pos="8306"/>
      </w:tabs>
      <w:snapToGrid w:val="0"/>
      <w:jc w:val="center"/>
    </w:pPr>
  </w:style>
  <w:style w:type="character" w:customStyle="1" w:styleId="a8">
    <w:name w:val="页眉 字符"/>
    <w:basedOn w:val="a0"/>
    <w:link w:val="a7"/>
    <w:rsid w:val="00EB3CBE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9">
    <w:name w:val="footer"/>
    <w:basedOn w:val="a"/>
    <w:link w:val="aa"/>
    <w:uiPriority w:val="99"/>
    <w:rsid w:val="00EB3CBE"/>
    <w:pPr>
      <w:tabs>
        <w:tab w:val="center" w:pos="4153"/>
        <w:tab w:val="right" w:pos="8306"/>
      </w:tabs>
      <w:snapToGrid w:val="0"/>
    </w:pPr>
  </w:style>
  <w:style w:type="character" w:customStyle="1" w:styleId="aa">
    <w:name w:val="页脚 字符"/>
    <w:basedOn w:val="a0"/>
    <w:link w:val="a9"/>
    <w:uiPriority w:val="99"/>
    <w:rsid w:val="00EB3CBE"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font21">
    <w:name w:val="font21"/>
    <w:basedOn w:val="a0"/>
    <w:rsid w:val="00E8434D"/>
    <w:rPr>
      <w:rFonts w:ascii="宋体" w:eastAsia="宋体" w:hAnsi="宋体" w:hint="eastAsia"/>
      <w:b w:val="0"/>
      <w:bCs w:val="0"/>
      <w:i w:val="0"/>
      <w:iCs w:val="0"/>
      <w:strike w:val="0"/>
      <w:dstrike w:val="0"/>
      <w:color w:val="000000"/>
      <w:sz w:val="24"/>
      <w:szCs w:val="24"/>
      <w:u w:val="none"/>
      <w:effect w:val="none"/>
    </w:rPr>
  </w:style>
  <w:style w:type="character" w:customStyle="1" w:styleId="font31">
    <w:name w:val="font31"/>
    <w:basedOn w:val="a0"/>
    <w:rsid w:val="00E8434D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4"/>
      <w:szCs w:val="24"/>
      <w:u w:val="none"/>
      <w:effect w:val="none"/>
    </w:rPr>
  </w:style>
  <w:style w:type="character" w:customStyle="1" w:styleId="font11">
    <w:name w:val="font11"/>
    <w:basedOn w:val="a0"/>
    <w:rsid w:val="00E8434D"/>
    <w:rPr>
      <w:rFonts w:ascii="Times New Roman" w:hAnsi="Times New Roman" w:cs="Times New Roman" w:hint="default"/>
      <w:b/>
      <w:bCs/>
      <w:i/>
      <w:iCs/>
      <w:strike w:val="0"/>
      <w:dstrike w:val="0"/>
      <w:color w:val="000000"/>
      <w:sz w:val="24"/>
      <w:szCs w:val="24"/>
      <w:u w:val="none"/>
      <w:effect w:val="none"/>
    </w:rPr>
  </w:style>
  <w:style w:type="character" w:customStyle="1" w:styleId="font41">
    <w:name w:val="font41"/>
    <w:basedOn w:val="a0"/>
    <w:rsid w:val="00E8434D"/>
    <w:rPr>
      <w:rFonts w:ascii="Times New Roman" w:hAnsi="Times New Roman" w:cs="Times New Roman" w:hint="default"/>
      <w:b/>
      <w:bCs/>
      <w:i w:val="0"/>
      <w:iCs w:val="0"/>
      <w:strike w:val="0"/>
      <w:dstrike w:val="0"/>
      <w:color w:val="000000"/>
      <w:sz w:val="24"/>
      <w:szCs w:val="24"/>
      <w:u w:val="none"/>
      <w:effect w:val="none"/>
      <w:vertAlign w:val="subscript"/>
    </w:rPr>
  </w:style>
  <w:style w:type="paragraph" w:styleId="ab">
    <w:name w:val="Revision"/>
    <w:hidden/>
    <w:uiPriority w:val="99"/>
    <w:unhideWhenUsed/>
    <w:rsid w:val="005518A1"/>
    <w:rPr>
      <w:rFonts w:asciiTheme="minorHAnsi" w:eastAsiaTheme="minorEastAsia" w:hAnsiTheme="minorHAnsi" w:cstheme="minorBidi"/>
      <w:kern w:val="2"/>
      <w:sz w:val="21"/>
      <w:szCs w:val="24"/>
    </w:rPr>
  </w:style>
  <w:style w:type="character" w:styleId="ac">
    <w:name w:val="annotation reference"/>
    <w:basedOn w:val="a0"/>
    <w:rsid w:val="004D46A8"/>
    <w:rPr>
      <w:sz w:val="21"/>
      <w:szCs w:val="21"/>
    </w:rPr>
  </w:style>
  <w:style w:type="paragraph" w:styleId="ad">
    <w:name w:val="annotation subject"/>
    <w:basedOn w:val="a3"/>
    <w:next w:val="a3"/>
    <w:link w:val="ae"/>
    <w:rsid w:val="004D46A8"/>
    <w:rPr>
      <w:b/>
      <w:bCs/>
    </w:rPr>
  </w:style>
  <w:style w:type="character" w:customStyle="1" w:styleId="a4">
    <w:name w:val="批注文字 字符"/>
    <w:basedOn w:val="a0"/>
    <w:link w:val="a3"/>
    <w:rsid w:val="004D46A8"/>
    <w:rPr>
      <w:rFonts w:asciiTheme="minorHAnsi" w:eastAsiaTheme="minorEastAsia" w:hAnsiTheme="minorHAnsi" w:cstheme="minorBidi"/>
      <w:kern w:val="2"/>
      <w:sz w:val="21"/>
      <w:szCs w:val="24"/>
    </w:rPr>
  </w:style>
  <w:style w:type="character" w:customStyle="1" w:styleId="ae">
    <w:name w:val="批注主题 字符"/>
    <w:basedOn w:val="a4"/>
    <w:link w:val="ad"/>
    <w:rsid w:val="004D46A8"/>
    <w:rPr>
      <w:rFonts w:asciiTheme="minorHAnsi" w:eastAsiaTheme="minorEastAsia" w:hAnsiTheme="minorHAnsi" w:cstheme="minorBidi"/>
      <w:b/>
      <w:bCs/>
      <w:kern w:val="2"/>
      <w:sz w:val="21"/>
      <w:szCs w:val="24"/>
    </w:rPr>
  </w:style>
  <w:style w:type="character" w:styleId="af">
    <w:name w:val="Hyperlink"/>
    <w:basedOn w:val="a0"/>
    <w:rsid w:val="008C7C90"/>
    <w:rPr>
      <w:color w:val="0026E5" w:themeColor="hyperlink"/>
      <w:u w:val="single"/>
    </w:rPr>
  </w:style>
  <w:style w:type="character" w:styleId="af0">
    <w:name w:val="Unresolved Mention"/>
    <w:basedOn w:val="a0"/>
    <w:uiPriority w:val="99"/>
    <w:semiHidden/>
    <w:unhideWhenUsed/>
    <w:rsid w:val="008C7C9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6528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832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450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2382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439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093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920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7892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5085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0319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574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4615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9251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910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614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583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535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108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434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325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42</TotalTime>
  <Pages>1</Pages>
  <Words>116</Words>
  <Characters>720</Characters>
  <Application>Microsoft Office Word</Application>
  <DocSecurity>0</DocSecurity>
  <Lines>48</Lines>
  <Paragraphs>43</Paragraphs>
  <ScaleCrop>false</ScaleCrop>
  <Company/>
  <LinksUpToDate>false</LinksUpToDate>
  <CharactersWithSpaces>7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颖白</dc:creator>
  <cp:lastModifiedBy>Keying Wu</cp:lastModifiedBy>
  <cp:revision>365</cp:revision>
  <dcterms:created xsi:type="dcterms:W3CDTF">2024-04-21T11:30:00Z</dcterms:created>
  <dcterms:modified xsi:type="dcterms:W3CDTF">2025-11-01T14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40</vt:lpwstr>
  </property>
  <property fmtid="{D5CDD505-2E9C-101B-9397-08002B2CF9AE}" pid="3" name="ICV">
    <vt:lpwstr>2258D5F4E434484E8E58413C954B8277_11</vt:lpwstr>
  </property>
</Properties>
</file>